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D740" w14:textId="77777777" w:rsidR="00FB67B5" w:rsidRDefault="00FB67B5" w:rsidP="00FB67B5">
      <w:pPr>
        <w:rPr>
          <w:u w:val="single"/>
        </w:rPr>
      </w:pPr>
      <w:r w:rsidRPr="00A13EF2">
        <w:rPr>
          <w:u w:val="single"/>
        </w:rPr>
        <w:t>Appendix 3</w:t>
      </w:r>
    </w:p>
    <w:p w14:paraId="4F657A7B" w14:textId="77777777" w:rsidR="00FB67B5" w:rsidRDefault="00FB67B5" w:rsidP="00FB67B5">
      <w:r w:rsidRPr="00FB67B5">
        <w:t>Risk of Bias tools</w:t>
      </w:r>
    </w:p>
    <w:p w14:paraId="03189E6C" w14:textId="77777777" w:rsidR="00FB67B5" w:rsidRPr="00230184" w:rsidRDefault="00FB67B5" w:rsidP="00FB67B5">
      <w:r>
        <w:t>Cochrane Risk of Bias tool (</w:t>
      </w:r>
      <w:r w:rsidRPr="00230184">
        <w:t>ROB-2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134"/>
        <w:gridCol w:w="1134"/>
        <w:gridCol w:w="799"/>
      </w:tblGrid>
      <w:tr w:rsidR="00FB67B5" w:rsidRPr="00E64376" w14:paraId="6E5351C3" w14:textId="77777777" w:rsidTr="00B12E28">
        <w:tc>
          <w:tcPr>
            <w:tcW w:w="5949" w:type="dxa"/>
            <w:vMerge w:val="restart"/>
          </w:tcPr>
          <w:p w14:paraId="628251A0" w14:textId="77777777" w:rsidR="00FB67B5" w:rsidRPr="00E64376" w:rsidRDefault="00FB67B5" w:rsidP="00B12E28">
            <w:pPr>
              <w:rPr>
                <w:sz w:val="20"/>
                <w:szCs w:val="20"/>
              </w:rPr>
            </w:pPr>
            <w:r w:rsidRPr="00E64376">
              <w:rPr>
                <w:sz w:val="20"/>
                <w:szCs w:val="20"/>
              </w:rPr>
              <w:t>Bias domain and signalling question*</w:t>
            </w:r>
          </w:p>
        </w:tc>
        <w:tc>
          <w:tcPr>
            <w:tcW w:w="3067" w:type="dxa"/>
            <w:gridSpan w:val="3"/>
          </w:tcPr>
          <w:p w14:paraId="3C825067" w14:textId="77777777" w:rsidR="00FB67B5" w:rsidRPr="00E64376" w:rsidRDefault="00FB67B5" w:rsidP="00B12E28">
            <w:pPr>
              <w:jc w:val="center"/>
              <w:rPr>
                <w:sz w:val="20"/>
                <w:szCs w:val="20"/>
              </w:rPr>
            </w:pPr>
            <w:r w:rsidRPr="00E64376">
              <w:rPr>
                <w:sz w:val="20"/>
                <w:szCs w:val="20"/>
              </w:rPr>
              <w:t>Response options</w:t>
            </w:r>
          </w:p>
        </w:tc>
      </w:tr>
      <w:tr w:rsidR="00FB67B5" w:rsidRPr="00E64376" w14:paraId="61948CF1" w14:textId="77777777" w:rsidTr="00B12E28">
        <w:tc>
          <w:tcPr>
            <w:tcW w:w="5949" w:type="dxa"/>
            <w:vMerge/>
          </w:tcPr>
          <w:p w14:paraId="0D749796" w14:textId="77777777" w:rsidR="00FB67B5" w:rsidRPr="00E64376" w:rsidRDefault="00FB67B5" w:rsidP="00B12E2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E7FEC7" w14:textId="77777777" w:rsidR="00FB67B5" w:rsidRPr="00E64376" w:rsidRDefault="00FB67B5" w:rsidP="00B12E28">
            <w:pPr>
              <w:rPr>
                <w:sz w:val="20"/>
                <w:szCs w:val="20"/>
              </w:rPr>
            </w:pPr>
            <w:r w:rsidRPr="00E64376">
              <w:rPr>
                <w:sz w:val="20"/>
                <w:szCs w:val="20"/>
              </w:rPr>
              <w:t>Lower risk of bias</w:t>
            </w:r>
          </w:p>
        </w:tc>
        <w:tc>
          <w:tcPr>
            <w:tcW w:w="1134" w:type="dxa"/>
          </w:tcPr>
          <w:p w14:paraId="7B25F55A" w14:textId="77777777" w:rsidR="00FB67B5" w:rsidRPr="00E64376" w:rsidRDefault="00FB67B5" w:rsidP="00B12E28">
            <w:pPr>
              <w:rPr>
                <w:sz w:val="20"/>
                <w:szCs w:val="20"/>
              </w:rPr>
            </w:pPr>
            <w:r w:rsidRPr="00E64376">
              <w:rPr>
                <w:sz w:val="20"/>
                <w:szCs w:val="20"/>
              </w:rPr>
              <w:t>Higher risk of bias</w:t>
            </w:r>
          </w:p>
        </w:tc>
        <w:tc>
          <w:tcPr>
            <w:tcW w:w="799" w:type="dxa"/>
          </w:tcPr>
          <w:p w14:paraId="7A426E76" w14:textId="77777777" w:rsidR="00FB67B5" w:rsidRPr="00E64376" w:rsidRDefault="00FB67B5" w:rsidP="00B12E28">
            <w:pPr>
              <w:rPr>
                <w:sz w:val="20"/>
                <w:szCs w:val="20"/>
              </w:rPr>
            </w:pPr>
            <w:r w:rsidRPr="00E64376">
              <w:rPr>
                <w:sz w:val="20"/>
                <w:szCs w:val="20"/>
              </w:rPr>
              <w:t>Other</w:t>
            </w:r>
          </w:p>
        </w:tc>
      </w:tr>
      <w:tr w:rsidR="00FB67B5" w:rsidRPr="00E64376" w14:paraId="7F482115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1AEFDEEE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rFonts w:cstheme="minorHAnsi"/>
                <w:b/>
                <w:bCs/>
                <w:sz w:val="20"/>
                <w:szCs w:val="20"/>
              </w:rPr>
              <w:t>Bias arising from the randomisation process</w:t>
            </w:r>
          </w:p>
        </w:tc>
      </w:tr>
      <w:tr w:rsidR="00FB67B5" w:rsidRPr="00E64376" w14:paraId="39BBD500" w14:textId="77777777" w:rsidTr="00B12E28">
        <w:tc>
          <w:tcPr>
            <w:tcW w:w="5949" w:type="dxa"/>
          </w:tcPr>
          <w:p w14:paraId="0D2A0D8E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rFonts w:cstheme="minorHAnsi"/>
                <w:sz w:val="20"/>
                <w:szCs w:val="20"/>
              </w:rPr>
              <w:t>1.1 Was the allocation sequence random?</w:t>
            </w:r>
          </w:p>
        </w:tc>
        <w:tc>
          <w:tcPr>
            <w:tcW w:w="1134" w:type="dxa"/>
          </w:tcPr>
          <w:p w14:paraId="2156BBDB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rFonts w:cstheme="minorHAnsi"/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17718E0A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rFonts w:cstheme="minorHAnsi"/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7A62C210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B67B5" w:rsidRPr="00E64376" w14:paraId="5959B13E" w14:textId="77777777" w:rsidTr="00B12E28">
        <w:tc>
          <w:tcPr>
            <w:tcW w:w="5949" w:type="dxa"/>
          </w:tcPr>
          <w:p w14:paraId="75E73E22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134" w:type="dxa"/>
          </w:tcPr>
          <w:p w14:paraId="43479616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2C55AE06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6E01E276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NI</w:t>
            </w:r>
          </w:p>
        </w:tc>
      </w:tr>
      <w:tr w:rsidR="00FB67B5" w:rsidRPr="00E64376" w14:paraId="58FA0DCA" w14:textId="77777777" w:rsidTr="00B12E28">
        <w:tc>
          <w:tcPr>
            <w:tcW w:w="5949" w:type="dxa"/>
          </w:tcPr>
          <w:p w14:paraId="60F17269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1.3 Did baseline differences between intervention groups suggest a problem with the randomisation process?</w:t>
            </w:r>
          </w:p>
        </w:tc>
        <w:tc>
          <w:tcPr>
            <w:tcW w:w="1134" w:type="dxa"/>
          </w:tcPr>
          <w:p w14:paraId="29BF0CA6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2155025D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55487D41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NI</w:t>
            </w:r>
          </w:p>
        </w:tc>
      </w:tr>
      <w:tr w:rsidR="00FB67B5" w:rsidRPr="00E64376" w14:paraId="39C2A920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0BEFDCCC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0BF62C7E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Risk-of-bias judgment (low/high/some concerns)</w:t>
            </w:r>
          </w:p>
          <w:p w14:paraId="7E15A1F4" w14:textId="77777777" w:rsidR="00FB67B5" w:rsidRPr="00FA255A" w:rsidRDefault="00FB67B5" w:rsidP="00B12E2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EF31916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F1615D0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3D4FCEF0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6495BC7D" w14:textId="77777777" w:rsidTr="00B12E28">
        <w:tc>
          <w:tcPr>
            <w:tcW w:w="5949" w:type="dxa"/>
          </w:tcPr>
          <w:p w14:paraId="7BDF0597" w14:textId="77777777" w:rsidR="00FB67B5" w:rsidRPr="001705ED" w:rsidRDefault="00FB67B5" w:rsidP="00B12E28">
            <w:pPr>
              <w:jc w:val="right"/>
              <w:rPr>
                <w:sz w:val="20"/>
                <w:szCs w:val="20"/>
              </w:rPr>
            </w:pPr>
            <w:r w:rsidRPr="00FA255A">
              <w:rPr>
                <w:sz w:val="20"/>
                <w:szCs w:val="20"/>
              </w:rPr>
              <w:t>Optional: What is the predicted direction of bias arising from the randomisation process?</w:t>
            </w:r>
          </w:p>
        </w:tc>
        <w:tc>
          <w:tcPr>
            <w:tcW w:w="3067" w:type="dxa"/>
            <w:gridSpan w:val="3"/>
          </w:tcPr>
          <w:p w14:paraId="35E6714F" w14:textId="77777777" w:rsidR="00FB67B5" w:rsidRPr="00FA255A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707175C1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5F6CEA9D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b/>
                <w:bCs/>
                <w:sz w:val="20"/>
                <w:szCs w:val="20"/>
              </w:rPr>
              <w:t>Bias due to deviations from intended interventions</w:t>
            </w:r>
          </w:p>
        </w:tc>
      </w:tr>
      <w:tr w:rsidR="00FB67B5" w:rsidRPr="00E64376" w14:paraId="1A737B36" w14:textId="77777777" w:rsidTr="00B12E28">
        <w:tc>
          <w:tcPr>
            <w:tcW w:w="5949" w:type="dxa"/>
          </w:tcPr>
          <w:p w14:paraId="4BBF5C75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2.1 Were participants aware of their assigned intervention during the trial?</w:t>
            </w:r>
          </w:p>
        </w:tc>
        <w:tc>
          <w:tcPr>
            <w:tcW w:w="1134" w:type="dxa"/>
          </w:tcPr>
          <w:p w14:paraId="074ACB59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5B67DCD0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3A8EFC57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I</w:t>
            </w:r>
          </w:p>
        </w:tc>
      </w:tr>
      <w:tr w:rsidR="00FB67B5" w:rsidRPr="00E64376" w14:paraId="3844E1DB" w14:textId="77777777" w:rsidTr="00B12E28">
        <w:tc>
          <w:tcPr>
            <w:tcW w:w="5949" w:type="dxa"/>
          </w:tcPr>
          <w:p w14:paraId="5B4A85C8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2.2 Were carers and people delivering the interventions aware of participants’ assigned intervention during the trial?</w:t>
            </w:r>
          </w:p>
        </w:tc>
        <w:tc>
          <w:tcPr>
            <w:tcW w:w="1134" w:type="dxa"/>
          </w:tcPr>
          <w:p w14:paraId="54FB2837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4242A8A9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124D3DB4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I</w:t>
            </w:r>
          </w:p>
        </w:tc>
      </w:tr>
      <w:tr w:rsidR="00FB67B5" w:rsidRPr="00E64376" w14:paraId="7CF2CCA1" w14:textId="77777777" w:rsidTr="00B12E28">
        <w:tc>
          <w:tcPr>
            <w:tcW w:w="5949" w:type="dxa"/>
          </w:tcPr>
          <w:p w14:paraId="459962A1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1134" w:type="dxa"/>
          </w:tcPr>
          <w:p w14:paraId="28698CB0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7446F960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61D9D5FA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44C74130" w14:textId="77777777" w:rsidTr="00B12E28">
        <w:tc>
          <w:tcPr>
            <w:tcW w:w="5949" w:type="dxa"/>
          </w:tcPr>
          <w:p w14:paraId="09A14383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2.4 If Y/PY/NI to 2.3: Were these deviations likely to have affected the outcome?</w:t>
            </w:r>
          </w:p>
        </w:tc>
        <w:tc>
          <w:tcPr>
            <w:tcW w:w="1134" w:type="dxa"/>
          </w:tcPr>
          <w:p w14:paraId="0AA7B85B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5F5844A3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584E094A" w14:textId="77777777" w:rsidR="00FB67B5" w:rsidRPr="00721DE4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721DE4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1718A0F7" w14:textId="77777777" w:rsidTr="00B12E28">
        <w:tc>
          <w:tcPr>
            <w:tcW w:w="5949" w:type="dxa"/>
          </w:tcPr>
          <w:p w14:paraId="2B1C9818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rFonts w:cstheme="minorHAnsi"/>
                <w:sz w:val="20"/>
                <w:szCs w:val="20"/>
              </w:rPr>
              <w:t>2.5 If Y/PY to 2.4: Were these deviations from intended intervention balanced between groups?</w:t>
            </w:r>
          </w:p>
        </w:tc>
        <w:tc>
          <w:tcPr>
            <w:tcW w:w="1134" w:type="dxa"/>
          </w:tcPr>
          <w:p w14:paraId="03039967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3C20BF3D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4F555131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0F815CF0" w14:textId="77777777" w:rsidTr="00B12E28">
        <w:tc>
          <w:tcPr>
            <w:tcW w:w="5949" w:type="dxa"/>
          </w:tcPr>
          <w:p w14:paraId="26E3E73E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134" w:type="dxa"/>
          </w:tcPr>
          <w:p w14:paraId="102B0241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5D022B16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373BE307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I</w:t>
            </w:r>
          </w:p>
        </w:tc>
      </w:tr>
      <w:tr w:rsidR="00FB67B5" w:rsidRPr="00E64376" w14:paraId="4F30392F" w14:textId="77777777" w:rsidTr="00B12E28">
        <w:tc>
          <w:tcPr>
            <w:tcW w:w="5949" w:type="dxa"/>
          </w:tcPr>
          <w:p w14:paraId="70D70B0C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2.7 If N/PN/NI to 2.6: Was there potential for a substantial impact (on the result) of the failure to analyse participants in the group to which they were randomised?</w:t>
            </w:r>
          </w:p>
        </w:tc>
        <w:tc>
          <w:tcPr>
            <w:tcW w:w="1134" w:type="dxa"/>
          </w:tcPr>
          <w:p w14:paraId="04CFBD7B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30A4BD60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3B01CD5D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3BBDE838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080E9618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32A0DE47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Risk-of-bias judgment (low/high/some concerns)</w:t>
            </w:r>
          </w:p>
          <w:p w14:paraId="607C0F2D" w14:textId="77777777" w:rsidR="00FB67B5" w:rsidRPr="00DC1C89" w:rsidRDefault="00FB67B5" w:rsidP="00B12E2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25F12D5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6234EB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2694F669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4A66AFB0" w14:textId="77777777" w:rsidTr="00B12E28">
        <w:tc>
          <w:tcPr>
            <w:tcW w:w="5949" w:type="dxa"/>
          </w:tcPr>
          <w:p w14:paraId="7F829085" w14:textId="77777777" w:rsidR="00FB67B5" w:rsidRPr="001705ED" w:rsidRDefault="00FB67B5" w:rsidP="00B12E28">
            <w:pPr>
              <w:jc w:val="right"/>
              <w:rPr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Optional: What is the predicted direction of bias due to deviations from intended interventions?</w:t>
            </w:r>
          </w:p>
        </w:tc>
        <w:tc>
          <w:tcPr>
            <w:tcW w:w="3067" w:type="dxa"/>
            <w:gridSpan w:val="3"/>
          </w:tcPr>
          <w:p w14:paraId="4EEF38E6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15F4DCFE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606ECE80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b/>
                <w:bCs/>
                <w:sz w:val="20"/>
                <w:szCs w:val="20"/>
              </w:rPr>
              <w:t>Bias due to missing outcome data</w:t>
            </w:r>
          </w:p>
        </w:tc>
      </w:tr>
      <w:tr w:rsidR="00FB67B5" w:rsidRPr="00E64376" w14:paraId="118D6520" w14:textId="77777777" w:rsidTr="00B12E28">
        <w:tc>
          <w:tcPr>
            <w:tcW w:w="5949" w:type="dxa"/>
          </w:tcPr>
          <w:p w14:paraId="6DCEC39A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3.1 Were data for this outcome available for all, or nearly all, participants randomised?</w:t>
            </w:r>
          </w:p>
        </w:tc>
        <w:tc>
          <w:tcPr>
            <w:tcW w:w="1134" w:type="dxa"/>
          </w:tcPr>
          <w:p w14:paraId="3032E827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2C00E7BA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39C68FF4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I</w:t>
            </w:r>
          </w:p>
        </w:tc>
      </w:tr>
      <w:tr w:rsidR="00FB67B5" w:rsidRPr="00E64376" w14:paraId="7980E638" w14:textId="77777777" w:rsidTr="00B12E28">
        <w:tc>
          <w:tcPr>
            <w:tcW w:w="5949" w:type="dxa"/>
          </w:tcPr>
          <w:p w14:paraId="786D3C29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3.2 If N/PN/NI to 3.1: Is there evidence that the result was not biased by missing outcome data?</w:t>
            </w:r>
          </w:p>
        </w:tc>
        <w:tc>
          <w:tcPr>
            <w:tcW w:w="1134" w:type="dxa"/>
          </w:tcPr>
          <w:p w14:paraId="11A9F24D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3FC11BC3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6E52CC9F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A</w:t>
            </w:r>
          </w:p>
        </w:tc>
      </w:tr>
      <w:tr w:rsidR="00FB67B5" w:rsidRPr="00E64376" w14:paraId="20D4AE69" w14:textId="77777777" w:rsidTr="00B12E28">
        <w:tc>
          <w:tcPr>
            <w:tcW w:w="5949" w:type="dxa"/>
          </w:tcPr>
          <w:p w14:paraId="610CF94A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134" w:type="dxa"/>
          </w:tcPr>
          <w:p w14:paraId="49C46AF7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0F4872D4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6969F479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761AAB9E" w14:textId="77777777" w:rsidTr="00B12E28">
        <w:tc>
          <w:tcPr>
            <w:tcW w:w="5949" w:type="dxa"/>
          </w:tcPr>
          <w:p w14:paraId="1A33AD91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134" w:type="dxa"/>
          </w:tcPr>
          <w:p w14:paraId="4B9648BA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5F70D21F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0639E534" w14:textId="77777777" w:rsidR="00FB67B5" w:rsidRPr="00DC1C89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C1C89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60CFA354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7836C149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67A1F525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Risk-of-bias judgment (low/high/some concerns)</w:t>
            </w:r>
          </w:p>
          <w:p w14:paraId="4B466E5F" w14:textId="77777777" w:rsidR="00FB67B5" w:rsidRPr="00D2458B" w:rsidRDefault="00FB67B5" w:rsidP="00B12E2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051BD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0AAF99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5FFF50E7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16E3BD03" w14:textId="77777777" w:rsidTr="00B12E28">
        <w:tc>
          <w:tcPr>
            <w:tcW w:w="5949" w:type="dxa"/>
          </w:tcPr>
          <w:p w14:paraId="18B9BF8F" w14:textId="77777777" w:rsidR="00FB67B5" w:rsidRPr="001705ED" w:rsidRDefault="00FB67B5" w:rsidP="00B12E28">
            <w:pPr>
              <w:jc w:val="right"/>
              <w:rPr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Optional: What is the predicted direction of bias due to missing outcome data?</w:t>
            </w:r>
          </w:p>
        </w:tc>
        <w:tc>
          <w:tcPr>
            <w:tcW w:w="3067" w:type="dxa"/>
            <w:gridSpan w:val="3"/>
          </w:tcPr>
          <w:p w14:paraId="28F695F6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2F63C206" w14:textId="77777777" w:rsidTr="00B12E28">
        <w:tc>
          <w:tcPr>
            <w:tcW w:w="9016" w:type="dxa"/>
            <w:gridSpan w:val="4"/>
          </w:tcPr>
          <w:p w14:paraId="39D6C9DF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</w:t>
            </w:r>
            <w:proofErr w:type="gramStart"/>
            <w:r>
              <w:rPr>
                <w:sz w:val="20"/>
                <w:szCs w:val="20"/>
              </w:rPr>
              <w:t>continued on</w:t>
            </w:r>
            <w:proofErr w:type="gramEnd"/>
            <w:r>
              <w:rPr>
                <w:sz w:val="20"/>
                <w:szCs w:val="20"/>
              </w:rPr>
              <w:t xml:space="preserve"> next page</w:t>
            </w:r>
          </w:p>
          <w:p w14:paraId="000B492E" w14:textId="77777777" w:rsidR="00FB67B5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  <w:p w14:paraId="4C032308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12E5E5D2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211738A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F232A">
              <w:rPr>
                <w:b/>
                <w:bCs/>
                <w:sz w:val="20"/>
                <w:szCs w:val="20"/>
              </w:rPr>
              <w:lastRenderedPageBreak/>
              <w:t>Bias in measurement of the outcome</w:t>
            </w:r>
          </w:p>
        </w:tc>
      </w:tr>
      <w:tr w:rsidR="00FB67B5" w:rsidRPr="00E64376" w14:paraId="3F621FD3" w14:textId="77777777" w:rsidTr="00B12E28">
        <w:tc>
          <w:tcPr>
            <w:tcW w:w="5949" w:type="dxa"/>
          </w:tcPr>
          <w:p w14:paraId="18AE59C5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134" w:type="dxa"/>
          </w:tcPr>
          <w:p w14:paraId="73B6A20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40738B23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2BADA365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I</w:t>
            </w:r>
          </w:p>
        </w:tc>
      </w:tr>
      <w:tr w:rsidR="00FB67B5" w:rsidRPr="00E64376" w14:paraId="567ECD84" w14:textId="77777777" w:rsidTr="00B12E28">
        <w:tc>
          <w:tcPr>
            <w:tcW w:w="5949" w:type="dxa"/>
          </w:tcPr>
          <w:p w14:paraId="326BBC18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134" w:type="dxa"/>
          </w:tcPr>
          <w:p w14:paraId="6A1BA169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410C17EE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07FED6B0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I</w:t>
            </w:r>
          </w:p>
        </w:tc>
      </w:tr>
      <w:tr w:rsidR="00FB67B5" w:rsidRPr="00E64376" w14:paraId="1DD41502" w14:textId="77777777" w:rsidTr="00B12E28">
        <w:tc>
          <w:tcPr>
            <w:tcW w:w="5949" w:type="dxa"/>
          </w:tcPr>
          <w:p w14:paraId="599F27E7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4.3 If N/PN/NI to 4.1 and 4.2: Were outcome assessors aware of the intervention received by study participants?</w:t>
            </w:r>
          </w:p>
        </w:tc>
        <w:tc>
          <w:tcPr>
            <w:tcW w:w="1134" w:type="dxa"/>
          </w:tcPr>
          <w:p w14:paraId="49CAB8C9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011FD821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3DB32D0D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I</w:t>
            </w:r>
          </w:p>
        </w:tc>
      </w:tr>
      <w:tr w:rsidR="00FB67B5" w:rsidRPr="00E64376" w14:paraId="4257DA57" w14:textId="77777777" w:rsidTr="00B12E28">
        <w:tc>
          <w:tcPr>
            <w:tcW w:w="5949" w:type="dxa"/>
          </w:tcPr>
          <w:p w14:paraId="6C369F07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134" w:type="dxa"/>
          </w:tcPr>
          <w:p w14:paraId="067FBD51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6D8E83F2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0F68CB9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17E76E35" w14:textId="77777777" w:rsidTr="00B12E28">
        <w:tc>
          <w:tcPr>
            <w:tcW w:w="5949" w:type="dxa"/>
          </w:tcPr>
          <w:p w14:paraId="3F601E10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134" w:type="dxa"/>
          </w:tcPr>
          <w:p w14:paraId="656E1936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4BCA1ECF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240CBE26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NA/NI</w:t>
            </w:r>
          </w:p>
        </w:tc>
      </w:tr>
      <w:tr w:rsidR="00FB67B5" w:rsidRPr="00E64376" w14:paraId="556A8A50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247B95C9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342E1224" w14:textId="77777777" w:rsidR="00FB67B5" w:rsidRPr="00D2458B" w:rsidRDefault="00FB67B5" w:rsidP="00B12E28">
            <w:pPr>
              <w:jc w:val="right"/>
              <w:rPr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Risk-of-bias judgment (low/high/some concerns)</w:t>
            </w:r>
          </w:p>
          <w:p w14:paraId="667ACBEA" w14:textId="77777777" w:rsidR="00FB67B5" w:rsidRPr="00D2458B" w:rsidRDefault="00FB67B5" w:rsidP="00B12E2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EDABE0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E75803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6528484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78F632AE" w14:textId="77777777" w:rsidTr="00B12E28">
        <w:tc>
          <w:tcPr>
            <w:tcW w:w="5949" w:type="dxa"/>
          </w:tcPr>
          <w:p w14:paraId="7348FED1" w14:textId="77777777" w:rsidR="00FB67B5" w:rsidRPr="00D2458B" w:rsidRDefault="00FB67B5" w:rsidP="00B12E28">
            <w:pPr>
              <w:jc w:val="right"/>
              <w:rPr>
                <w:sz w:val="20"/>
                <w:szCs w:val="20"/>
              </w:rPr>
            </w:pPr>
            <w:r w:rsidRPr="00D2458B">
              <w:rPr>
                <w:sz w:val="20"/>
                <w:szCs w:val="20"/>
              </w:rPr>
              <w:t>Optional: What is the predicted direction of bias in measurement of the outcome?</w:t>
            </w:r>
          </w:p>
        </w:tc>
        <w:tc>
          <w:tcPr>
            <w:tcW w:w="3067" w:type="dxa"/>
            <w:gridSpan w:val="3"/>
          </w:tcPr>
          <w:p w14:paraId="52649D5F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4D555454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18033001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b/>
                <w:bCs/>
                <w:sz w:val="20"/>
                <w:szCs w:val="20"/>
              </w:rPr>
              <w:t>Bias in selection of the reported result</w:t>
            </w:r>
          </w:p>
        </w:tc>
      </w:tr>
      <w:tr w:rsidR="00FB67B5" w:rsidRPr="00E64376" w14:paraId="7699CBF2" w14:textId="77777777" w:rsidTr="00B12E28">
        <w:tc>
          <w:tcPr>
            <w:tcW w:w="5949" w:type="dxa"/>
          </w:tcPr>
          <w:p w14:paraId="5D90FCAC" w14:textId="77777777" w:rsidR="00FB67B5" w:rsidRPr="00952A9E" w:rsidRDefault="00FB67B5" w:rsidP="00B12E28">
            <w:pPr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5.1 Were the data that produced this result analysed in accordance with a prespecified analysis plan that was finalised before unblinded outcome data were available for analysis?</w:t>
            </w:r>
          </w:p>
        </w:tc>
        <w:tc>
          <w:tcPr>
            <w:tcW w:w="1134" w:type="dxa"/>
          </w:tcPr>
          <w:p w14:paraId="1E3A2A61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Y/PY</w:t>
            </w:r>
          </w:p>
        </w:tc>
        <w:tc>
          <w:tcPr>
            <w:tcW w:w="1134" w:type="dxa"/>
          </w:tcPr>
          <w:p w14:paraId="38788130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/PN</w:t>
            </w:r>
          </w:p>
        </w:tc>
        <w:tc>
          <w:tcPr>
            <w:tcW w:w="799" w:type="dxa"/>
          </w:tcPr>
          <w:p w14:paraId="0200DFE3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I</w:t>
            </w:r>
          </w:p>
        </w:tc>
      </w:tr>
      <w:tr w:rsidR="00FB67B5" w:rsidRPr="00E64376" w14:paraId="6ACB3D47" w14:textId="77777777" w:rsidTr="00B12E28">
        <w:tc>
          <w:tcPr>
            <w:tcW w:w="9016" w:type="dxa"/>
            <w:gridSpan w:val="4"/>
          </w:tcPr>
          <w:p w14:paraId="053203DF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 xml:space="preserve">Is the numerical result being assessed likely to have been selected, </w:t>
            </w:r>
            <w:proofErr w:type="gramStart"/>
            <w:r w:rsidRPr="00952A9E">
              <w:rPr>
                <w:sz w:val="20"/>
                <w:szCs w:val="20"/>
              </w:rPr>
              <w:t>on the basis of</w:t>
            </w:r>
            <w:proofErr w:type="gramEnd"/>
            <w:r w:rsidRPr="00952A9E">
              <w:rPr>
                <w:sz w:val="20"/>
                <w:szCs w:val="20"/>
              </w:rPr>
              <w:t xml:space="preserve"> the results, from:</w:t>
            </w:r>
          </w:p>
        </w:tc>
      </w:tr>
      <w:tr w:rsidR="00FB67B5" w:rsidRPr="00E64376" w14:paraId="7EDE1479" w14:textId="77777777" w:rsidTr="00B12E28">
        <w:tc>
          <w:tcPr>
            <w:tcW w:w="5949" w:type="dxa"/>
          </w:tcPr>
          <w:p w14:paraId="11FAC0A3" w14:textId="77777777" w:rsidR="00FB67B5" w:rsidRPr="00952A9E" w:rsidRDefault="00FB67B5" w:rsidP="00B12E28">
            <w:pPr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5.2 ... multiple eligible outcome measurements (</w:t>
            </w:r>
            <w:proofErr w:type="spellStart"/>
            <w:r w:rsidRPr="00952A9E">
              <w:rPr>
                <w:sz w:val="20"/>
                <w:szCs w:val="20"/>
              </w:rPr>
              <w:t>eg</w:t>
            </w:r>
            <w:proofErr w:type="spellEnd"/>
            <w:r w:rsidRPr="00952A9E">
              <w:rPr>
                <w:sz w:val="20"/>
                <w:szCs w:val="20"/>
              </w:rPr>
              <w:t>, scales, definitions, time points) within the outcome domain?</w:t>
            </w:r>
          </w:p>
        </w:tc>
        <w:tc>
          <w:tcPr>
            <w:tcW w:w="1134" w:type="dxa"/>
          </w:tcPr>
          <w:p w14:paraId="5BBCD9CC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76FC43DE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46C496E8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I</w:t>
            </w:r>
          </w:p>
        </w:tc>
      </w:tr>
      <w:tr w:rsidR="00FB67B5" w:rsidRPr="00E64376" w14:paraId="10F61940" w14:textId="77777777" w:rsidTr="00B12E28">
        <w:tc>
          <w:tcPr>
            <w:tcW w:w="5949" w:type="dxa"/>
          </w:tcPr>
          <w:p w14:paraId="28C47020" w14:textId="77777777" w:rsidR="00FB67B5" w:rsidRPr="00952A9E" w:rsidRDefault="00FB67B5" w:rsidP="00B12E28">
            <w:pPr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1134" w:type="dxa"/>
          </w:tcPr>
          <w:p w14:paraId="130E535E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/PN</w:t>
            </w:r>
          </w:p>
        </w:tc>
        <w:tc>
          <w:tcPr>
            <w:tcW w:w="1134" w:type="dxa"/>
          </w:tcPr>
          <w:p w14:paraId="27A10B86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Y/PY</w:t>
            </w:r>
          </w:p>
        </w:tc>
        <w:tc>
          <w:tcPr>
            <w:tcW w:w="799" w:type="dxa"/>
          </w:tcPr>
          <w:p w14:paraId="6843ED5E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NI</w:t>
            </w:r>
          </w:p>
        </w:tc>
      </w:tr>
      <w:tr w:rsidR="00FB67B5" w:rsidRPr="00E64376" w14:paraId="40442B83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4C336785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6B1726CA" w14:textId="77777777" w:rsidR="00FB67B5" w:rsidRPr="00952A9E" w:rsidRDefault="00FB67B5" w:rsidP="00B12E28">
            <w:pPr>
              <w:jc w:val="right"/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Risk-of-bias judgment (low/high/some concerns)</w:t>
            </w:r>
          </w:p>
          <w:p w14:paraId="72380C8A" w14:textId="77777777" w:rsidR="00FB67B5" w:rsidRPr="00952A9E" w:rsidRDefault="00FB67B5" w:rsidP="00B12E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B45FF65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63A9DE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4578A44E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153BBE93" w14:textId="77777777" w:rsidTr="00B12E28">
        <w:tc>
          <w:tcPr>
            <w:tcW w:w="5949" w:type="dxa"/>
          </w:tcPr>
          <w:p w14:paraId="12461F01" w14:textId="77777777" w:rsidR="00FB67B5" w:rsidRPr="00952A9E" w:rsidRDefault="00FB67B5" w:rsidP="00B12E28">
            <w:pPr>
              <w:jc w:val="right"/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Optional: What is the predicted direction bias due to selection of the reported results?</w:t>
            </w:r>
          </w:p>
        </w:tc>
        <w:tc>
          <w:tcPr>
            <w:tcW w:w="3067" w:type="dxa"/>
            <w:gridSpan w:val="3"/>
          </w:tcPr>
          <w:p w14:paraId="272017BF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29457603" w14:textId="77777777" w:rsidTr="00B12E28">
        <w:tc>
          <w:tcPr>
            <w:tcW w:w="9016" w:type="dxa"/>
            <w:gridSpan w:val="4"/>
            <w:shd w:val="clear" w:color="auto" w:fill="BFBFBF" w:themeFill="background1" w:themeFillShade="BF"/>
          </w:tcPr>
          <w:p w14:paraId="300ACC1E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  <w:r w:rsidRPr="00952A9E">
              <w:rPr>
                <w:b/>
                <w:bCs/>
                <w:sz w:val="20"/>
                <w:szCs w:val="20"/>
              </w:rPr>
              <w:t>Overall bias</w:t>
            </w:r>
          </w:p>
        </w:tc>
      </w:tr>
      <w:tr w:rsidR="00FB67B5" w:rsidRPr="00E64376" w14:paraId="4B338F9A" w14:textId="77777777" w:rsidTr="00B12E28">
        <w:tc>
          <w:tcPr>
            <w:tcW w:w="5949" w:type="dxa"/>
            <w:shd w:val="clear" w:color="auto" w:fill="F2F2F2" w:themeFill="background1" w:themeFillShade="F2"/>
          </w:tcPr>
          <w:p w14:paraId="68CD2622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</w:p>
          <w:p w14:paraId="213CC669" w14:textId="77777777" w:rsidR="00FB67B5" w:rsidRDefault="00FB67B5" w:rsidP="00B12E28">
            <w:pPr>
              <w:jc w:val="right"/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Risk-of-bias judgment (low/high/some concerns)</w:t>
            </w:r>
          </w:p>
          <w:p w14:paraId="33947EBD" w14:textId="77777777" w:rsidR="00FB67B5" w:rsidRPr="00952A9E" w:rsidRDefault="00FB67B5" w:rsidP="00B12E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2CEF545" w14:textId="77777777" w:rsidR="00FB67B5" w:rsidRPr="00952A9E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8A44563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2F2F2" w:themeFill="background1" w:themeFillShade="F2"/>
          </w:tcPr>
          <w:p w14:paraId="1106C155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3D907C76" w14:textId="77777777" w:rsidTr="00B12E28">
        <w:tc>
          <w:tcPr>
            <w:tcW w:w="5949" w:type="dxa"/>
          </w:tcPr>
          <w:p w14:paraId="1418E9DB" w14:textId="77777777" w:rsidR="00FB67B5" w:rsidRPr="00952A9E" w:rsidRDefault="00FB67B5" w:rsidP="00B12E28">
            <w:pPr>
              <w:jc w:val="right"/>
              <w:rPr>
                <w:sz w:val="20"/>
                <w:szCs w:val="20"/>
              </w:rPr>
            </w:pPr>
            <w:r w:rsidRPr="00952A9E">
              <w:rPr>
                <w:sz w:val="20"/>
                <w:szCs w:val="20"/>
              </w:rPr>
              <w:t>Optional: What is the overall predicted direction of bias for this outcome?</w:t>
            </w:r>
          </w:p>
        </w:tc>
        <w:tc>
          <w:tcPr>
            <w:tcW w:w="3067" w:type="dxa"/>
            <w:gridSpan w:val="3"/>
          </w:tcPr>
          <w:p w14:paraId="1AD0210C" w14:textId="77777777" w:rsidR="00FB67B5" w:rsidRPr="00D2458B" w:rsidRDefault="00FB67B5" w:rsidP="00B12E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B67B5" w:rsidRPr="00E64376" w14:paraId="476B4AC4" w14:textId="77777777" w:rsidTr="00B12E28">
        <w:tc>
          <w:tcPr>
            <w:tcW w:w="9016" w:type="dxa"/>
            <w:gridSpan w:val="4"/>
          </w:tcPr>
          <w:p w14:paraId="6B03900F" w14:textId="77777777" w:rsidR="00FB67B5" w:rsidRPr="00DF232A" w:rsidRDefault="00FB67B5" w:rsidP="00B12E28">
            <w:pPr>
              <w:rPr>
                <w:sz w:val="16"/>
                <w:szCs w:val="16"/>
              </w:rPr>
            </w:pPr>
            <w:r w:rsidRPr="00DF232A">
              <w:rPr>
                <w:sz w:val="16"/>
                <w:szCs w:val="16"/>
              </w:rPr>
              <w:t>Table legend: *Signalling questions for bias due to deviations from intended interventions relate to the effect of assignment to intervention</w:t>
            </w:r>
            <w:r w:rsidRPr="00DF232A">
              <w:rPr>
                <w:sz w:val="16"/>
                <w:szCs w:val="16"/>
              </w:rPr>
              <w:br w:type="page"/>
            </w:r>
          </w:p>
          <w:p w14:paraId="02BA7D73" w14:textId="77777777" w:rsidR="00FB67B5" w:rsidRPr="00DF232A" w:rsidRDefault="00FB67B5" w:rsidP="00B12E28">
            <w:r w:rsidRPr="00DF232A">
              <w:rPr>
                <w:sz w:val="16"/>
                <w:szCs w:val="16"/>
              </w:rPr>
              <w:t>Y=yes; PY=probably yes; PN=probably no; N=no; NA=not applicable; NI=no information.</w:t>
            </w:r>
            <w:r>
              <w:t xml:space="preserve"> </w:t>
            </w:r>
          </w:p>
        </w:tc>
      </w:tr>
    </w:tbl>
    <w:p w14:paraId="7A201E90" w14:textId="77777777" w:rsidR="00FB67B5" w:rsidRDefault="00FB67B5" w:rsidP="00FB67B5"/>
    <w:p w14:paraId="3D417798" w14:textId="77777777" w:rsidR="00FB67B5" w:rsidRDefault="00FB67B5" w:rsidP="00FB67B5"/>
    <w:p w14:paraId="1395D0AC" w14:textId="77777777" w:rsidR="00FB67B5" w:rsidRDefault="00FB67B5" w:rsidP="00FB67B5">
      <w:r>
        <w:br w:type="page"/>
      </w:r>
      <w:r>
        <w:lastRenderedPageBreak/>
        <w:t>NEWCASTLE - OTTAWA QUALITY ASSESSMENT SCALE</w:t>
      </w:r>
    </w:p>
    <w:p w14:paraId="757310C7" w14:textId="77777777" w:rsidR="00FB67B5" w:rsidRDefault="00FB67B5" w:rsidP="00FB67B5">
      <w:r>
        <w:t xml:space="preserve">Note: A study can be awarded a maximum of one star for each numbered item within the Selection and Exposure categories. A maximum of two stars can be given for Comparability. </w:t>
      </w:r>
    </w:p>
    <w:p w14:paraId="5A578845" w14:textId="77777777" w:rsidR="00FB67B5" w:rsidRDefault="00FB67B5" w:rsidP="00FB67B5">
      <w:r>
        <w:t>CASE CONTRO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2212"/>
        <w:gridCol w:w="4678"/>
        <w:gridCol w:w="657"/>
      </w:tblGrid>
      <w:tr w:rsidR="00FB67B5" w14:paraId="42B20D63" w14:textId="77777777" w:rsidTr="00B12E28">
        <w:tc>
          <w:tcPr>
            <w:tcW w:w="1469" w:type="dxa"/>
            <w:vMerge w:val="restart"/>
          </w:tcPr>
          <w:p w14:paraId="6B13A125" w14:textId="77777777" w:rsidR="00FB67B5" w:rsidRDefault="00FB67B5" w:rsidP="00B12E28">
            <w:r>
              <w:t>Selection</w:t>
            </w:r>
          </w:p>
        </w:tc>
        <w:tc>
          <w:tcPr>
            <w:tcW w:w="2212" w:type="dxa"/>
            <w:vMerge w:val="restart"/>
          </w:tcPr>
          <w:p w14:paraId="6B19FFBA" w14:textId="77777777" w:rsidR="00FB67B5" w:rsidRDefault="00FB67B5" w:rsidP="00B12E28">
            <w:r>
              <w:t xml:space="preserve">1) Is the case definition adequate?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5F746300" w14:textId="77777777" w:rsidR="00FB67B5" w:rsidRDefault="00FB67B5" w:rsidP="00B12E28">
            <w:r>
              <w:t>a) yes, with independent validation *</w:t>
            </w:r>
          </w:p>
          <w:p w14:paraId="0F06EE84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17F8E691" w14:textId="77777777" w:rsidR="00FB67B5" w:rsidRDefault="00FB67B5" w:rsidP="00B12E28"/>
        </w:tc>
      </w:tr>
      <w:tr w:rsidR="00FB67B5" w14:paraId="26B12598" w14:textId="77777777" w:rsidTr="00B12E28">
        <w:tc>
          <w:tcPr>
            <w:tcW w:w="1469" w:type="dxa"/>
            <w:vMerge/>
          </w:tcPr>
          <w:p w14:paraId="43B85818" w14:textId="77777777" w:rsidR="00FB67B5" w:rsidRDefault="00FB67B5" w:rsidP="00B12E28"/>
        </w:tc>
        <w:tc>
          <w:tcPr>
            <w:tcW w:w="2212" w:type="dxa"/>
            <w:vMerge/>
          </w:tcPr>
          <w:p w14:paraId="1218755A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4F5AAEFF" w14:textId="77777777" w:rsidR="00FB67B5" w:rsidRDefault="00FB67B5" w:rsidP="00B12E28">
            <w:r>
              <w:t xml:space="preserve">b) yes, e.g., record linkage or based on self-reports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4F85A68" w14:textId="77777777" w:rsidR="00FB67B5" w:rsidRDefault="00FB67B5" w:rsidP="00B12E28"/>
        </w:tc>
      </w:tr>
      <w:tr w:rsidR="00FB67B5" w14:paraId="0F6261AA" w14:textId="77777777" w:rsidTr="00B12E28">
        <w:tc>
          <w:tcPr>
            <w:tcW w:w="1469" w:type="dxa"/>
            <w:vMerge/>
          </w:tcPr>
          <w:p w14:paraId="74FBFB94" w14:textId="77777777" w:rsidR="00FB67B5" w:rsidRDefault="00FB67B5" w:rsidP="00B12E28"/>
        </w:tc>
        <w:tc>
          <w:tcPr>
            <w:tcW w:w="2212" w:type="dxa"/>
            <w:vMerge/>
          </w:tcPr>
          <w:p w14:paraId="01EF41EC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2C0B69A" w14:textId="77777777" w:rsidR="00FB67B5" w:rsidRDefault="00FB67B5" w:rsidP="00B12E28">
            <w:r>
              <w:t xml:space="preserve">c) no description </w:t>
            </w:r>
          </w:p>
          <w:p w14:paraId="462A10C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56D39E07" w14:textId="77777777" w:rsidR="00FB67B5" w:rsidRDefault="00FB67B5" w:rsidP="00B12E28"/>
        </w:tc>
      </w:tr>
      <w:tr w:rsidR="00FB67B5" w14:paraId="6982DD28" w14:textId="77777777" w:rsidTr="00B12E28">
        <w:tc>
          <w:tcPr>
            <w:tcW w:w="1469" w:type="dxa"/>
            <w:vMerge/>
          </w:tcPr>
          <w:p w14:paraId="4C49788B" w14:textId="77777777" w:rsidR="00FB67B5" w:rsidRDefault="00FB67B5" w:rsidP="00B12E28"/>
        </w:tc>
        <w:tc>
          <w:tcPr>
            <w:tcW w:w="2212" w:type="dxa"/>
            <w:vMerge w:val="restart"/>
          </w:tcPr>
          <w:p w14:paraId="39A258C5" w14:textId="77777777" w:rsidR="00FB67B5" w:rsidRDefault="00FB67B5" w:rsidP="00B12E28">
            <w:r>
              <w:t xml:space="preserve">2) Representativeness of the case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2434431A" w14:textId="77777777" w:rsidR="00FB67B5" w:rsidRDefault="00FB67B5" w:rsidP="00B12E28">
            <w:r>
              <w:t>a) consecutive or obviously representative series of cases *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03FF0581" w14:textId="77777777" w:rsidR="00FB67B5" w:rsidRDefault="00FB67B5" w:rsidP="00B12E28"/>
        </w:tc>
      </w:tr>
      <w:tr w:rsidR="00FB67B5" w14:paraId="0D8BF95D" w14:textId="77777777" w:rsidTr="00B12E28">
        <w:tc>
          <w:tcPr>
            <w:tcW w:w="1469" w:type="dxa"/>
            <w:vMerge/>
          </w:tcPr>
          <w:p w14:paraId="5C6B49AE" w14:textId="77777777" w:rsidR="00FB67B5" w:rsidRDefault="00FB67B5" w:rsidP="00B12E28"/>
        </w:tc>
        <w:tc>
          <w:tcPr>
            <w:tcW w:w="2212" w:type="dxa"/>
            <w:vMerge/>
          </w:tcPr>
          <w:p w14:paraId="1AF6859C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7E706CA3" w14:textId="77777777" w:rsidR="00FB67B5" w:rsidRDefault="00FB67B5" w:rsidP="00B12E28">
            <w:r>
              <w:t xml:space="preserve">b) potential for selection biases or not stated </w:t>
            </w:r>
          </w:p>
          <w:p w14:paraId="3A04A78B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5F9C62ED" w14:textId="77777777" w:rsidR="00FB67B5" w:rsidRDefault="00FB67B5" w:rsidP="00B12E28"/>
        </w:tc>
      </w:tr>
      <w:tr w:rsidR="00FB67B5" w14:paraId="6A2B81B1" w14:textId="77777777" w:rsidTr="00B12E28">
        <w:tc>
          <w:tcPr>
            <w:tcW w:w="1469" w:type="dxa"/>
            <w:vMerge/>
          </w:tcPr>
          <w:p w14:paraId="4DEA2167" w14:textId="77777777" w:rsidR="00FB67B5" w:rsidRDefault="00FB67B5" w:rsidP="00B12E28"/>
        </w:tc>
        <w:tc>
          <w:tcPr>
            <w:tcW w:w="2212" w:type="dxa"/>
            <w:vMerge w:val="restart"/>
          </w:tcPr>
          <w:p w14:paraId="2A10443C" w14:textId="77777777" w:rsidR="00FB67B5" w:rsidRDefault="00FB67B5" w:rsidP="00B12E28">
            <w:r>
              <w:t xml:space="preserve">3) Selection of Control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4D168724" w14:textId="77777777" w:rsidR="00FB67B5" w:rsidRDefault="00FB67B5" w:rsidP="00B12E28">
            <w:r>
              <w:t xml:space="preserve">a) community controls * </w:t>
            </w:r>
          </w:p>
          <w:p w14:paraId="744B45A5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06BBB56B" w14:textId="77777777" w:rsidR="00FB67B5" w:rsidRDefault="00FB67B5" w:rsidP="00B12E28"/>
        </w:tc>
      </w:tr>
      <w:tr w:rsidR="00FB67B5" w14:paraId="4DDB1EE5" w14:textId="77777777" w:rsidTr="00B12E28">
        <w:tc>
          <w:tcPr>
            <w:tcW w:w="1469" w:type="dxa"/>
            <w:vMerge/>
          </w:tcPr>
          <w:p w14:paraId="221B4981" w14:textId="77777777" w:rsidR="00FB67B5" w:rsidRDefault="00FB67B5" w:rsidP="00B12E28"/>
        </w:tc>
        <w:tc>
          <w:tcPr>
            <w:tcW w:w="2212" w:type="dxa"/>
            <w:vMerge/>
          </w:tcPr>
          <w:p w14:paraId="0BDFAA6A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1E99621A" w14:textId="77777777" w:rsidR="00FB67B5" w:rsidRDefault="00FB67B5" w:rsidP="00B12E28">
            <w:r>
              <w:t xml:space="preserve">b) hospital controls </w:t>
            </w:r>
          </w:p>
          <w:p w14:paraId="7D553EC2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4A5584F9" w14:textId="77777777" w:rsidR="00FB67B5" w:rsidRDefault="00FB67B5" w:rsidP="00B12E28"/>
        </w:tc>
      </w:tr>
      <w:tr w:rsidR="00FB67B5" w14:paraId="74F8BEE6" w14:textId="77777777" w:rsidTr="00B12E28">
        <w:tc>
          <w:tcPr>
            <w:tcW w:w="1469" w:type="dxa"/>
            <w:vMerge/>
          </w:tcPr>
          <w:p w14:paraId="6A3D1A3F" w14:textId="77777777" w:rsidR="00FB67B5" w:rsidRDefault="00FB67B5" w:rsidP="00B12E28"/>
        </w:tc>
        <w:tc>
          <w:tcPr>
            <w:tcW w:w="2212" w:type="dxa"/>
            <w:vMerge/>
          </w:tcPr>
          <w:p w14:paraId="4524C1AC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E26B4B5" w14:textId="77777777" w:rsidR="00FB67B5" w:rsidRDefault="00FB67B5" w:rsidP="00B12E28">
            <w:r>
              <w:t xml:space="preserve">c) no description </w:t>
            </w:r>
          </w:p>
          <w:p w14:paraId="1DEF59B3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0250E89F" w14:textId="77777777" w:rsidR="00FB67B5" w:rsidRDefault="00FB67B5" w:rsidP="00B12E28"/>
        </w:tc>
      </w:tr>
      <w:tr w:rsidR="00FB67B5" w14:paraId="3109512F" w14:textId="77777777" w:rsidTr="00B12E28">
        <w:tc>
          <w:tcPr>
            <w:tcW w:w="1469" w:type="dxa"/>
            <w:vMerge/>
          </w:tcPr>
          <w:p w14:paraId="05C08508" w14:textId="77777777" w:rsidR="00FB67B5" w:rsidRDefault="00FB67B5" w:rsidP="00B12E28"/>
        </w:tc>
        <w:tc>
          <w:tcPr>
            <w:tcW w:w="2212" w:type="dxa"/>
            <w:vMerge w:val="restart"/>
          </w:tcPr>
          <w:p w14:paraId="45BC37AF" w14:textId="77777777" w:rsidR="00FB67B5" w:rsidRDefault="00FB67B5" w:rsidP="00B12E28">
            <w:r>
              <w:t xml:space="preserve">4) Definition of Control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60B0FBC1" w14:textId="77777777" w:rsidR="00FB67B5" w:rsidRDefault="00FB67B5" w:rsidP="00B12E28">
            <w:r>
              <w:t xml:space="preserve">a) no history of disease (endpoint) * </w:t>
            </w:r>
          </w:p>
          <w:p w14:paraId="00B70A63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09162154" w14:textId="77777777" w:rsidR="00FB67B5" w:rsidRDefault="00FB67B5" w:rsidP="00B12E28"/>
        </w:tc>
      </w:tr>
      <w:tr w:rsidR="00FB67B5" w14:paraId="575CB24C" w14:textId="77777777" w:rsidTr="00B12E28">
        <w:tc>
          <w:tcPr>
            <w:tcW w:w="1469" w:type="dxa"/>
            <w:vMerge/>
          </w:tcPr>
          <w:p w14:paraId="4D7C49DC" w14:textId="77777777" w:rsidR="00FB67B5" w:rsidRDefault="00FB67B5" w:rsidP="00B12E28"/>
        </w:tc>
        <w:tc>
          <w:tcPr>
            <w:tcW w:w="2212" w:type="dxa"/>
            <w:vMerge/>
          </w:tcPr>
          <w:p w14:paraId="342A4D95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5EF2864" w14:textId="77777777" w:rsidR="00FB67B5" w:rsidRDefault="00FB67B5" w:rsidP="00B12E28">
            <w:r>
              <w:t xml:space="preserve">b) no description of source </w:t>
            </w:r>
          </w:p>
          <w:p w14:paraId="52ED674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78A11983" w14:textId="77777777" w:rsidR="00FB67B5" w:rsidRDefault="00FB67B5" w:rsidP="00B12E28"/>
        </w:tc>
      </w:tr>
      <w:tr w:rsidR="00FB67B5" w14:paraId="2C116BEC" w14:textId="77777777" w:rsidTr="00B12E28">
        <w:tc>
          <w:tcPr>
            <w:tcW w:w="1469" w:type="dxa"/>
            <w:vMerge w:val="restart"/>
          </w:tcPr>
          <w:p w14:paraId="1A30E341" w14:textId="77777777" w:rsidR="00FB67B5" w:rsidRDefault="00FB67B5" w:rsidP="00B12E28">
            <w:r>
              <w:t xml:space="preserve">Comparability </w:t>
            </w:r>
          </w:p>
        </w:tc>
        <w:tc>
          <w:tcPr>
            <w:tcW w:w="2212" w:type="dxa"/>
            <w:vMerge w:val="restart"/>
          </w:tcPr>
          <w:p w14:paraId="608AFFB1" w14:textId="77777777" w:rsidR="00FB67B5" w:rsidRDefault="00FB67B5" w:rsidP="00B12E28">
            <w:r>
              <w:t xml:space="preserve">1) Comparability of cases and controls </w:t>
            </w:r>
            <w:proofErr w:type="gramStart"/>
            <w:r>
              <w:t>on the basis of</w:t>
            </w:r>
            <w:proofErr w:type="gramEnd"/>
            <w:r>
              <w:t xml:space="preserve"> the design or analysi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4F80034A" w14:textId="77777777" w:rsidR="00FB67B5" w:rsidRDefault="00FB67B5" w:rsidP="00B12E28">
            <w:r>
              <w:t xml:space="preserve">a) study controls for _______________ (Select the most important factor.)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7D0B0D7D" w14:textId="77777777" w:rsidR="00FB67B5" w:rsidRDefault="00FB67B5" w:rsidP="00B12E28"/>
        </w:tc>
      </w:tr>
      <w:tr w:rsidR="00FB67B5" w14:paraId="4B1D9675" w14:textId="77777777" w:rsidTr="00B12E28">
        <w:tc>
          <w:tcPr>
            <w:tcW w:w="1469" w:type="dxa"/>
            <w:vMerge/>
          </w:tcPr>
          <w:p w14:paraId="33660BC9" w14:textId="77777777" w:rsidR="00FB67B5" w:rsidRDefault="00FB67B5" w:rsidP="00B12E28"/>
        </w:tc>
        <w:tc>
          <w:tcPr>
            <w:tcW w:w="2212" w:type="dxa"/>
            <w:vMerge/>
          </w:tcPr>
          <w:p w14:paraId="6CDEE9B2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3EB83D09" w14:textId="77777777" w:rsidR="00FB67B5" w:rsidRDefault="00FB67B5" w:rsidP="00B12E28">
            <w:r>
              <w:t xml:space="preserve">b) study controls for any additional factor * </w:t>
            </w:r>
          </w:p>
          <w:p w14:paraId="3D0A6759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532B9C72" w14:textId="77777777" w:rsidR="00FB67B5" w:rsidRDefault="00FB67B5" w:rsidP="00B12E28"/>
        </w:tc>
      </w:tr>
      <w:tr w:rsidR="00FB67B5" w14:paraId="1E8AFEE5" w14:textId="77777777" w:rsidTr="00B12E28">
        <w:tc>
          <w:tcPr>
            <w:tcW w:w="8359" w:type="dxa"/>
            <w:gridSpan w:val="3"/>
            <w:tcBorders>
              <w:right w:val="single" w:sz="2" w:space="0" w:color="000000"/>
            </w:tcBorders>
          </w:tcPr>
          <w:p w14:paraId="4921E690" w14:textId="77777777" w:rsidR="00FB67B5" w:rsidRDefault="00FB67B5" w:rsidP="00B12E28">
            <w:r>
              <w:t xml:space="preserve">(This criterion could be modified to indicate specific control for a second important factor.)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3496F6E8" w14:textId="77777777" w:rsidR="00FB67B5" w:rsidRDefault="00FB67B5" w:rsidP="00B12E28"/>
        </w:tc>
      </w:tr>
      <w:tr w:rsidR="00FB67B5" w14:paraId="0E599D11" w14:textId="77777777" w:rsidTr="00B12E28">
        <w:tc>
          <w:tcPr>
            <w:tcW w:w="1469" w:type="dxa"/>
            <w:vMerge w:val="restart"/>
          </w:tcPr>
          <w:p w14:paraId="55615E26" w14:textId="77777777" w:rsidR="00FB67B5" w:rsidRDefault="00FB67B5" w:rsidP="00B12E28">
            <w:r>
              <w:t xml:space="preserve">Exposure </w:t>
            </w:r>
          </w:p>
        </w:tc>
        <w:tc>
          <w:tcPr>
            <w:tcW w:w="2212" w:type="dxa"/>
            <w:vMerge w:val="restart"/>
          </w:tcPr>
          <w:p w14:paraId="1365B22C" w14:textId="77777777" w:rsidR="00FB67B5" w:rsidRDefault="00FB67B5" w:rsidP="00B12E28">
            <w:r>
              <w:t xml:space="preserve">1) Ascertainment of exposure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3F70F7B5" w14:textId="77777777" w:rsidR="00FB67B5" w:rsidRDefault="00FB67B5" w:rsidP="00B12E28">
            <w:r>
              <w:t>a) secure record (e.g., surgical records) *</w:t>
            </w:r>
          </w:p>
          <w:p w14:paraId="6BDBBDA8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6807CD3D" w14:textId="77777777" w:rsidR="00FB67B5" w:rsidRDefault="00FB67B5" w:rsidP="00B12E28"/>
        </w:tc>
      </w:tr>
      <w:tr w:rsidR="00FB67B5" w14:paraId="667FE479" w14:textId="77777777" w:rsidTr="00B12E28">
        <w:tc>
          <w:tcPr>
            <w:tcW w:w="1469" w:type="dxa"/>
            <w:vMerge/>
          </w:tcPr>
          <w:p w14:paraId="1EEB4AFA" w14:textId="77777777" w:rsidR="00FB67B5" w:rsidRDefault="00FB67B5" w:rsidP="00B12E28"/>
        </w:tc>
        <w:tc>
          <w:tcPr>
            <w:tcW w:w="2212" w:type="dxa"/>
            <w:vMerge/>
          </w:tcPr>
          <w:p w14:paraId="43A81C55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353B59C" w14:textId="77777777" w:rsidR="00FB67B5" w:rsidRDefault="00FB67B5" w:rsidP="00B12E28">
            <w:r>
              <w:t>b) structured interview where blind to case/control status *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5D6AD525" w14:textId="77777777" w:rsidR="00FB67B5" w:rsidRDefault="00FB67B5" w:rsidP="00B12E28"/>
        </w:tc>
      </w:tr>
      <w:tr w:rsidR="00FB67B5" w14:paraId="247A6386" w14:textId="77777777" w:rsidTr="00B12E28">
        <w:tc>
          <w:tcPr>
            <w:tcW w:w="1469" w:type="dxa"/>
            <w:vMerge/>
          </w:tcPr>
          <w:p w14:paraId="536CF5B5" w14:textId="77777777" w:rsidR="00FB67B5" w:rsidRDefault="00FB67B5" w:rsidP="00B12E28"/>
        </w:tc>
        <w:tc>
          <w:tcPr>
            <w:tcW w:w="2212" w:type="dxa"/>
            <w:vMerge/>
          </w:tcPr>
          <w:p w14:paraId="161B1558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80E9CB9" w14:textId="77777777" w:rsidR="00FB67B5" w:rsidRDefault="00FB67B5" w:rsidP="00B12E28">
            <w:r>
              <w:t xml:space="preserve">c) interview not blinded to case/control status </w:t>
            </w:r>
          </w:p>
          <w:p w14:paraId="539F312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1D2EB8F5" w14:textId="77777777" w:rsidR="00FB67B5" w:rsidRDefault="00FB67B5" w:rsidP="00B12E28"/>
        </w:tc>
      </w:tr>
      <w:tr w:rsidR="00FB67B5" w14:paraId="266D7A60" w14:textId="77777777" w:rsidTr="00B12E28">
        <w:tc>
          <w:tcPr>
            <w:tcW w:w="1469" w:type="dxa"/>
            <w:vMerge/>
          </w:tcPr>
          <w:p w14:paraId="0648E154" w14:textId="77777777" w:rsidR="00FB67B5" w:rsidRDefault="00FB67B5" w:rsidP="00B12E28"/>
        </w:tc>
        <w:tc>
          <w:tcPr>
            <w:tcW w:w="2212" w:type="dxa"/>
            <w:vMerge/>
          </w:tcPr>
          <w:p w14:paraId="34F8F83B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4E57C96C" w14:textId="77777777" w:rsidR="00FB67B5" w:rsidRDefault="00FB67B5" w:rsidP="00B12E28">
            <w:r>
              <w:t xml:space="preserve">d) written self-report or medical record only </w:t>
            </w:r>
          </w:p>
          <w:p w14:paraId="18D713D8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0E21169F" w14:textId="77777777" w:rsidR="00FB67B5" w:rsidRDefault="00FB67B5" w:rsidP="00B12E28"/>
        </w:tc>
      </w:tr>
      <w:tr w:rsidR="00FB67B5" w14:paraId="087170E5" w14:textId="77777777" w:rsidTr="00B12E28">
        <w:tc>
          <w:tcPr>
            <w:tcW w:w="1469" w:type="dxa"/>
            <w:vMerge/>
          </w:tcPr>
          <w:p w14:paraId="50FC7995" w14:textId="77777777" w:rsidR="00FB67B5" w:rsidRDefault="00FB67B5" w:rsidP="00B12E28"/>
        </w:tc>
        <w:tc>
          <w:tcPr>
            <w:tcW w:w="2212" w:type="dxa"/>
            <w:vMerge/>
          </w:tcPr>
          <w:p w14:paraId="00D138A0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75761063" w14:textId="77777777" w:rsidR="00FB67B5" w:rsidRDefault="00FB67B5" w:rsidP="00B12E28">
            <w:r>
              <w:t xml:space="preserve">e) no description </w:t>
            </w:r>
          </w:p>
          <w:p w14:paraId="4D5FA3F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69234095" w14:textId="77777777" w:rsidR="00FB67B5" w:rsidRDefault="00FB67B5" w:rsidP="00B12E28"/>
        </w:tc>
      </w:tr>
      <w:tr w:rsidR="00FB67B5" w14:paraId="68B287EB" w14:textId="77777777" w:rsidTr="00B12E28">
        <w:tc>
          <w:tcPr>
            <w:tcW w:w="1469" w:type="dxa"/>
            <w:vMerge/>
          </w:tcPr>
          <w:p w14:paraId="0304AFBA" w14:textId="77777777" w:rsidR="00FB67B5" w:rsidRDefault="00FB67B5" w:rsidP="00B12E28"/>
        </w:tc>
        <w:tc>
          <w:tcPr>
            <w:tcW w:w="2212" w:type="dxa"/>
            <w:vMerge w:val="restart"/>
          </w:tcPr>
          <w:p w14:paraId="65D61E54" w14:textId="77777777" w:rsidR="00FB67B5" w:rsidRDefault="00FB67B5" w:rsidP="00B12E28">
            <w:r>
              <w:t xml:space="preserve">2) Same method of ascertainment for cases and control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6256595A" w14:textId="77777777" w:rsidR="00FB67B5" w:rsidRDefault="00FB67B5" w:rsidP="00B12E28">
            <w:r>
              <w:t xml:space="preserve">a) yes * </w:t>
            </w:r>
          </w:p>
          <w:p w14:paraId="25AEC490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3CB78D3F" w14:textId="77777777" w:rsidR="00FB67B5" w:rsidRDefault="00FB67B5" w:rsidP="00B12E28"/>
        </w:tc>
      </w:tr>
      <w:tr w:rsidR="00FB67B5" w14:paraId="04750E10" w14:textId="77777777" w:rsidTr="00B12E28">
        <w:tc>
          <w:tcPr>
            <w:tcW w:w="1469" w:type="dxa"/>
            <w:vMerge/>
          </w:tcPr>
          <w:p w14:paraId="24154100" w14:textId="77777777" w:rsidR="00FB67B5" w:rsidRDefault="00FB67B5" w:rsidP="00B12E28"/>
        </w:tc>
        <w:tc>
          <w:tcPr>
            <w:tcW w:w="2212" w:type="dxa"/>
            <w:vMerge/>
          </w:tcPr>
          <w:p w14:paraId="5E6B75CA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B92A996" w14:textId="77777777" w:rsidR="00FB67B5" w:rsidRDefault="00FB67B5" w:rsidP="00B12E28">
            <w:r>
              <w:t xml:space="preserve">b) no </w:t>
            </w:r>
          </w:p>
          <w:p w14:paraId="2480CC37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7C2722F5" w14:textId="77777777" w:rsidR="00FB67B5" w:rsidRDefault="00FB67B5" w:rsidP="00B12E28"/>
        </w:tc>
      </w:tr>
      <w:tr w:rsidR="00FB67B5" w14:paraId="7CCA4294" w14:textId="77777777" w:rsidTr="00B12E28">
        <w:tc>
          <w:tcPr>
            <w:tcW w:w="1469" w:type="dxa"/>
            <w:vMerge/>
          </w:tcPr>
          <w:p w14:paraId="19A9356F" w14:textId="77777777" w:rsidR="00FB67B5" w:rsidRDefault="00FB67B5" w:rsidP="00B12E28"/>
        </w:tc>
        <w:tc>
          <w:tcPr>
            <w:tcW w:w="2212" w:type="dxa"/>
            <w:vMerge w:val="restart"/>
          </w:tcPr>
          <w:p w14:paraId="0B73B0F4" w14:textId="77777777" w:rsidR="00FB67B5" w:rsidRDefault="00FB67B5" w:rsidP="00B12E28">
            <w:r>
              <w:t xml:space="preserve">3) Non-Response rate </w:t>
            </w:r>
          </w:p>
          <w:p w14:paraId="70583B02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03DCA8AD" w14:textId="77777777" w:rsidR="00FB67B5" w:rsidRDefault="00FB67B5" w:rsidP="00B12E28">
            <w:r>
              <w:t xml:space="preserve">a) same rate for both groups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433FAC85" w14:textId="77777777" w:rsidR="00FB67B5" w:rsidRDefault="00FB67B5" w:rsidP="00B12E28"/>
        </w:tc>
      </w:tr>
      <w:tr w:rsidR="00FB67B5" w14:paraId="6B09AB17" w14:textId="77777777" w:rsidTr="00B12E28">
        <w:tc>
          <w:tcPr>
            <w:tcW w:w="1469" w:type="dxa"/>
            <w:vMerge/>
          </w:tcPr>
          <w:p w14:paraId="766926EA" w14:textId="77777777" w:rsidR="00FB67B5" w:rsidRDefault="00FB67B5" w:rsidP="00B12E28"/>
        </w:tc>
        <w:tc>
          <w:tcPr>
            <w:tcW w:w="2212" w:type="dxa"/>
            <w:vMerge/>
          </w:tcPr>
          <w:p w14:paraId="3B06E8A7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13181C12" w14:textId="77777777" w:rsidR="00FB67B5" w:rsidRDefault="00FB67B5" w:rsidP="00B12E28">
            <w:r>
              <w:t xml:space="preserve">b) non respondents described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1EF9AA5E" w14:textId="77777777" w:rsidR="00FB67B5" w:rsidRDefault="00FB67B5" w:rsidP="00B12E28"/>
        </w:tc>
      </w:tr>
      <w:tr w:rsidR="00FB67B5" w14:paraId="3B208722" w14:textId="77777777" w:rsidTr="00B12E28">
        <w:tc>
          <w:tcPr>
            <w:tcW w:w="1469" w:type="dxa"/>
            <w:vMerge/>
          </w:tcPr>
          <w:p w14:paraId="6CF5947A" w14:textId="77777777" w:rsidR="00FB67B5" w:rsidRDefault="00FB67B5" w:rsidP="00B12E28"/>
        </w:tc>
        <w:tc>
          <w:tcPr>
            <w:tcW w:w="2212" w:type="dxa"/>
            <w:vMerge/>
          </w:tcPr>
          <w:p w14:paraId="244E07BB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608B4AB4" w14:textId="77777777" w:rsidR="00FB67B5" w:rsidRDefault="00FB67B5" w:rsidP="00B12E28">
            <w:r>
              <w:t xml:space="preserve">c) rate different and no designation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5ABDB6F4" w14:textId="77777777" w:rsidR="00FB67B5" w:rsidRDefault="00FB67B5" w:rsidP="00B12E28"/>
        </w:tc>
      </w:tr>
    </w:tbl>
    <w:p w14:paraId="69ECEAAE" w14:textId="77777777" w:rsidR="00FB67B5" w:rsidRDefault="00FB67B5" w:rsidP="00FB67B5"/>
    <w:p w14:paraId="40F4126B" w14:textId="77777777" w:rsidR="00FB67B5" w:rsidRDefault="00FB67B5" w:rsidP="00FB67B5"/>
    <w:p w14:paraId="6E735A5A" w14:textId="77777777" w:rsidR="00FB67B5" w:rsidRDefault="00FB67B5" w:rsidP="00FB67B5">
      <w:r>
        <w:lastRenderedPageBreak/>
        <w:t xml:space="preserve">COHORT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2212"/>
        <w:gridCol w:w="4678"/>
        <w:gridCol w:w="657"/>
      </w:tblGrid>
      <w:tr w:rsidR="00FB67B5" w14:paraId="7BBF778B" w14:textId="77777777" w:rsidTr="00B12E28">
        <w:tc>
          <w:tcPr>
            <w:tcW w:w="1469" w:type="dxa"/>
            <w:vMerge w:val="restart"/>
          </w:tcPr>
          <w:p w14:paraId="5A5E1379" w14:textId="77777777" w:rsidR="00FB67B5" w:rsidRDefault="00FB67B5" w:rsidP="00B12E28">
            <w:r>
              <w:t>Selection</w:t>
            </w:r>
          </w:p>
        </w:tc>
        <w:tc>
          <w:tcPr>
            <w:tcW w:w="2212" w:type="dxa"/>
            <w:vMerge w:val="restart"/>
          </w:tcPr>
          <w:p w14:paraId="661DEEA2" w14:textId="77777777" w:rsidR="00FB67B5" w:rsidRDefault="00FB67B5" w:rsidP="00B12E28">
            <w:r>
              <w:t xml:space="preserve">1) Representativeness of the exposed cohort </w:t>
            </w:r>
          </w:p>
          <w:p w14:paraId="2558A95A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56595C5" w14:textId="77777777" w:rsidR="00FB67B5" w:rsidRDefault="00FB67B5" w:rsidP="00B12E28">
            <w:r>
              <w:t xml:space="preserve">a) truly representative of the average _______________ (describe) in the community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352F899F" w14:textId="77777777" w:rsidR="00FB67B5" w:rsidRDefault="00FB67B5" w:rsidP="00B12E28"/>
        </w:tc>
      </w:tr>
      <w:tr w:rsidR="00FB67B5" w14:paraId="1D11CF4B" w14:textId="77777777" w:rsidTr="00B12E28">
        <w:tc>
          <w:tcPr>
            <w:tcW w:w="1469" w:type="dxa"/>
            <w:vMerge/>
          </w:tcPr>
          <w:p w14:paraId="7B5A0714" w14:textId="77777777" w:rsidR="00FB67B5" w:rsidRDefault="00FB67B5" w:rsidP="00B12E28"/>
        </w:tc>
        <w:tc>
          <w:tcPr>
            <w:tcW w:w="2212" w:type="dxa"/>
            <w:vMerge/>
          </w:tcPr>
          <w:p w14:paraId="47CE8692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90D7610" w14:textId="77777777" w:rsidR="00FB67B5" w:rsidRDefault="00FB67B5" w:rsidP="00B12E28">
            <w:r>
              <w:t xml:space="preserve">b) somewhat representative of the average ______________ in the community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74773AA5" w14:textId="77777777" w:rsidR="00FB67B5" w:rsidRDefault="00FB67B5" w:rsidP="00B12E28"/>
        </w:tc>
      </w:tr>
      <w:tr w:rsidR="00FB67B5" w14:paraId="6BBB3B24" w14:textId="77777777" w:rsidTr="00B12E28">
        <w:tc>
          <w:tcPr>
            <w:tcW w:w="1469" w:type="dxa"/>
            <w:vMerge/>
          </w:tcPr>
          <w:p w14:paraId="4F4A33C2" w14:textId="77777777" w:rsidR="00FB67B5" w:rsidRDefault="00FB67B5" w:rsidP="00B12E28"/>
        </w:tc>
        <w:tc>
          <w:tcPr>
            <w:tcW w:w="2212" w:type="dxa"/>
            <w:vMerge/>
          </w:tcPr>
          <w:p w14:paraId="6CB06633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464DB2BB" w14:textId="77777777" w:rsidR="00FB67B5" w:rsidRDefault="00FB67B5" w:rsidP="00B12E28">
            <w:r>
              <w:t xml:space="preserve">c) selected group of users e.g., nurses, volunteers </w:t>
            </w:r>
          </w:p>
          <w:p w14:paraId="2DCE81A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6651D091" w14:textId="77777777" w:rsidR="00FB67B5" w:rsidRDefault="00FB67B5" w:rsidP="00B12E28"/>
        </w:tc>
      </w:tr>
      <w:tr w:rsidR="00FB67B5" w14:paraId="76605B90" w14:textId="77777777" w:rsidTr="00B12E28">
        <w:tc>
          <w:tcPr>
            <w:tcW w:w="1469" w:type="dxa"/>
            <w:vMerge/>
          </w:tcPr>
          <w:p w14:paraId="08D8C692" w14:textId="77777777" w:rsidR="00FB67B5" w:rsidRDefault="00FB67B5" w:rsidP="00B12E28"/>
        </w:tc>
        <w:tc>
          <w:tcPr>
            <w:tcW w:w="2212" w:type="dxa"/>
            <w:vMerge/>
          </w:tcPr>
          <w:p w14:paraId="7F46977E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22EAF6A" w14:textId="77777777" w:rsidR="00FB67B5" w:rsidRDefault="00FB67B5" w:rsidP="00B12E28">
            <w:r>
              <w:t xml:space="preserve">d) no description of the derivation of the cohort </w:t>
            </w:r>
          </w:p>
          <w:p w14:paraId="640C4C0C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46CE60B2" w14:textId="77777777" w:rsidR="00FB67B5" w:rsidRDefault="00FB67B5" w:rsidP="00B12E28"/>
        </w:tc>
      </w:tr>
      <w:tr w:rsidR="00FB67B5" w14:paraId="623D6E17" w14:textId="77777777" w:rsidTr="00B12E28">
        <w:tc>
          <w:tcPr>
            <w:tcW w:w="1469" w:type="dxa"/>
            <w:vMerge/>
          </w:tcPr>
          <w:p w14:paraId="69A5876A" w14:textId="77777777" w:rsidR="00FB67B5" w:rsidRDefault="00FB67B5" w:rsidP="00B12E28"/>
        </w:tc>
        <w:tc>
          <w:tcPr>
            <w:tcW w:w="2212" w:type="dxa"/>
            <w:vMerge w:val="restart"/>
          </w:tcPr>
          <w:p w14:paraId="0E48E120" w14:textId="77777777" w:rsidR="00FB67B5" w:rsidRDefault="00FB67B5" w:rsidP="00B12E28">
            <w:r>
              <w:t>2) Selection of the non-exposed cohort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1CF14685" w14:textId="77777777" w:rsidR="00FB67B5" w:rsidRDefault="00FB67B5" w:rsidP="00B12E28">
            <w:r>
              <w:t xml:space="preserve">a) drawn from the same community as the exposed cohort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F2B1123" w14:textId="77777777" w:rsidR="00FB67B5" w:rsidRDefault="00FB67B5" w:rsidP="00B12E28"/>
        </w:tc>
      </w:tr>
      <w:tr w:rsidR="00FB67B5" w14:paraId="71F246AC" w14:textId="77777777" w:rsidTr="00B12E28">
        <w:tc>
          <w:tcPr>
            <w:tcW w:w="1469" w:type="dxa"/>
            <w:vMerge/>
          </w:tcPr>
          <w:p w14:paraId="69B5444A" w14:textId="77777777" w:rsidR="00FB67B5" w:rsidRDefault="00FB67B5" w:rsidP="00B12E28"/>
        </w:tc>
        <w:tc>
          <w:tcPr>
            <w:tcW w:w="2212" w:type="dxa"/>
            <w:vMerge/>
          </w:tcPr>
          <w:p w14:paraId="6A09C636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14060513" w14:textId="77777777" w:rsidR="00FB67B5" w:rsidRDefault="00FB67B5" w:rsidP="00B12E28">
            <w:r>
              <w:t xml:space="preserve">b) drawn from a different source </w:t>
            </w:r>
          </w:p>
          <w:p w14:paraId="45FD5C41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23C905DA" w14:textId="77777777" w:rsidR="00FB67B5" w:rsidRDefault="00FB67B5" w:rsidP="00B12E28"/>
        </w:tc>
      </w:tr>
      <w:tr w:rsidR="00FB67B5" w14:paraId="0CB15D9D" w14:textId="77777777" w:rsidTr="00B12E28">
        <w:tc>
          <w:tcPr>
            <w:tcW w:w="1469" w:type="dxa"/>
            <w:vMerge/>
          </w:tcPr>
          <w:p w14:paraId="768E2373" w14:textId="77777777" w:rsidR="00FB67B5" w:rsidRDefault="00FB67B5" w:rsidP="00B12E28"/>
        </w:tc>
        <w:tc>
          <w:tcPr>
            <w:tcW w:w="2212" w:type="dxa"/>
          </w:tcPr>
          <w:p w14:paraId="45F2F36E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14719828" w14:textId="77777777" w:rsidR="00FB67B5" w:rsidRDefault="00FB67B5" w:rsidP="00B12E28">
            <w:r>
              <w:t xml:space="preserve">c) no description of the derivation of the non-exposed cohort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4E6FE29" w14:textId="77777777" w:rsidR="00FB67B5" w:rsidRDefault="00FB67B5" w:rsidP="00B12E28"/>
        </w:tc>
      </w:tr>
      <w:tr w:rsidR="00FB67B5" w14:paraId="24596BFE" w14:textId="77777777" w:rsidTr="00B12E28">
        <w:tc>
          <w:tcPr>
            <w:tcW w:w="1469" w:type="dxa"/>
            <w:vMerge/>
          </w:tcPr>
          <w:p w14:paraId="0B610709" w14:textId="77777777" w:rsidR="00FB67B5" w:rsidRDefault="00FB67B5" w:rsidP="00B12E28"/>
        </w:tc>
        <w:tc>
          <w:tcPr>
            <w:tcW w:w="2212" w:type="dxa"/>
            <w:vMerge w:val="restart"/>
          </w:tcPr>
          <w:p w14:paraId="2457A42F" w14:textId="77777777" w:rsidR="00FB67B5" w:rsidRDefault="00FB67B5" w:rsidP="00B12E28">
            <w:r>
              <w:t xml:space="preserve">3) Ascertainment of exposure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51427697" w14:textId="77777777" w:rsidR="00FB67B5" w:rsidRDefault="00FB67B5" w:rsidP="00B12E28">
            <w:r>
              <w:t xml:space="preserve">a) secure record (e.g., surgical records)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7DCC5EAF" w14:textId="77777777" w:rsidR="00FB67B5" w:rsidRDefault="00FB67B5" w:rsidP="00B12E28"/>
        </w:tc>
      </w:tr>
      <w:tr w:rsidR="00FB67B5" w14:paraId="6D12EC97" w14:textId="77777777" w:rsidTr="00B12E28">
        <w:tc>
          <w:tcPr>
            <w:tcW w:w="1469" w:type="dxa"/>
            <w:vMerge/>
          </w:tcPr>
          <w:p w14:paraId="1590B20A" w14:textId="77777777" w:rsidR="00FB67B5" w:rsidRDefault="00FB67B5" w:rsidP="00B12E28"/>
        </w:tc>
        <w:tc>
          <w:tcPr>
            <w:tcW w:w="2212" w:type="dxa"/>
            <w:vMerge/>
          </w:tcPr>
          <w:p w14:paraId="6B0AD709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19E87752" w14:textId="77777777" w:rsidR="00FB67B5" w:rsidRDefault="00FB67B5" w:rsidP="00B12E28">
            <w:r>
              <w:t xml:space="preserve">b) structured interview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063652CB" w14:textId="77777777" w:rsidR="00FB67B5" w:rsidRDefault="00FB67B5" w:rsidP="00B12E28"/>
        </w:tc>
      </w:tr>
      <w:tr w:rsidR="00FB67B5" w14:paraId="762D8D81" w14:textId="77777777" w:rsidTr="00B12E28">
        <w:tc>
          <w:tcPr>
            <w:tcW w:w="1469" w:type="dxa"/>
            <w:vMerge/>
          </w:tcPr>
          <w:p w14:paraId="0A0B5B90" w14:textId="77777777" w:rsidR="00FB67B5" w:rsidRDefault="00FB67B5" w:rsidP="00B12E28"/>
        </w:tc>
        <w:tc>
          <w:tcPr>
            <w:tcW w:w="2212" w:type="dxa"/>
            <w:vMerge/>
          </w:tcPr>
          <w:p w14:paraId="70C45CC8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38284AB6" w14:textId="77777777" w:rsidR="00FB67B5" w:rsidRDefault="00FB67B5" w:rsidP="00B12E28">
            <w:r>
              <w:t xml:space="preserve">c) written self-report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7CC6EAE0" w14:textId="77777777" w:rsidR="00FB67B5" w:rsidRDefault="00FB67B5" w:rsidP="00B12E28"/>
        </w:tc>
      </w:tr>
      <w:tr w:rsidR="00FB67B5" w14:paraId="48B9188A" w14:textId="77777777" w:rsidTr="00B12E28">
        <w:tc>
          <w:tcPr>
            <w:tcW w:w="1469" w:type="dxa"/>
            <w:vMerge/>
          </w:tcPr>
          <w:p w14:paraId="4C9A9110" w14:textId="77777777" w:rsidR="00FB67B5" w:rsidRDefault="00FB67B5" w:rsidP="00B12E28"/>
        </w:tc>
        <w:tc>
          <w:tcPr>
            <w:tcW w:w="2212" w:type="dxa"/>
            <w:vMerge/>
          </w:tcPr>
          <w:p w14:paraId="60BBEEBF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4C310B8" w14:textId="77777777" w:rsidR="00FB67B5" w:rsidRDefault="00FB67B5" w:rsidP="00B12E28">
            <w:r>
              <w:t xml:space="preserve">d) no description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A653BEE" w14:textId="77777777" w:rsidR="00FB67B5" w:rsidRDefault="00FB67B5" w:rsidP="00B12E28"/>
        </w:tc>
      </w:tr>
      <w:tr w:rsidR="00FB67B5" w14:paraId="487407F0" w14:textId="77777777" w:rsidTr="00B12E28">
        <w:tc>
          <w:tcPr>
            <w:tcW w:w="1469" w:type="dxa"/>
            <w:vMerge/>
          </w:tcPr>
          <w:p w14:paraId="7FEF425E" w14:textId="77777777" w:rsidR="00FB67B5" w:rsidRDefault="00FB67B5" w:rsidP="00B12E28"/>
        </w:tc>
        <w:tc>
          <w:tcPr>
            <w:tcW w:w="2212" w:type="dxa"/>
            <w:vMerge w:val="restart"/>
          </w:tcPr>
          <w:p w14:paraId="18D200FE" w14:textId="77777777" w:rsidR="00FB67B5" w:rsidRDefault="00FB67B5" w:rsidP="00B12E28">
            <w:r>
              <w:t xml:space="preserve">4) Demonstration that outcome of interest was not present at start of study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4B7CD907" w14:textId="77777777" w:rsidR="00FB67B5" w:rsidRDefault="00FB67B5" w:rsidP="00B12E28">
            <w:r>
              <w:t xml:space="preserve">a) yes * </w:t>
            </w:r>
          </w:p>
          <w:p w14:paraId="0F9EC9B2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59AC7792" w14:textId="77777777" w:rsidR="00FB67B5" w:rsidRDefault="00FB67B5" w:rsidP="00B12E28"/>
        </w:tc>
      </w:tr>
      <w:tr w:rsidR="00FB67B5" w14:paraId="4DA12A55" w14:textId="77777777" w:rsidTr="00B12E28">
        <w:tc>
          <w:tcPr>
            <w:tcW w:w="1469" w:type="dxa"/>
            <w:vMerge/>
          </w:tcPr>
          <w:p w14:paraId="26614B3F" w14:textId="77777777" w:rsidR="00FB67B5" w:rsidRDefault="00FB67B5" w:rsidP="00B12E28"/>
        </w:tc>
        <w:tc>
          <w:tcPr>
            <w:tcW w:w="2212" w:type="dxa"/>
            <w:vMerge/>
          </w:tcPr>
          <w:p w14:paraId="7D90672E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7D351DD" w14:textId="77777777" w:rsidR="00FB67B5" w:rsidRDefault="00FB67B5" w:rsidP="00B12E28">
            <w:r>
              <w:t xml:space="preserve">b) no </w:t>
            </w:r>
          </w:p>
          <w:p w14:paraId="70F85264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017DAEA2" w14:textId="77777777" w:rsidR="00FB67B5" w:rsidRDefault="00FB67B5" w:rsidP="00B12E28"/>
        </w:tc>
      </w:tr>
      <w:tr w:rsidR="00FB67B5" w14:paraId="20D26948" w14:textId="77777777" w:rsidTr="00B12E28">
        <w:tc>
          <w:tcPr>
            <w:tcW w:w="1469" w:type="dxa"/>
            <w:vMerge w:val="restart"/>
          </w:tcPr>
          <w:p w14:paraId="3AE1E289" w14:textId="77777777" w:rsidR="00FB67B5" w:rsidRDefault="00FB67B5" w:rsidP="00B12E28">
            <w:r>
              <w:t xml:space="preserve">Comparability </w:t>
            </w:r>
          </w:p>
        </w:tc>
        <w:tc>
          <w:tcPr>
            <w:tcW w:w="2212" w:type="dxa"/>
            <w:vMerge w:val="restart"/>
          </w:tcPr>
          <w:p w14:paraId="06BC770B" w14:textId="77777777" w:rsidR="00FB67B5" w:rsidRDefault="00FB67B5" w:rsidP="00B12E28">
            <w:r>
              <w:t xml:space="preserve">1) Comparability of cohorts </w:t>
            </w:r>
            <w:proofErr w:type="gramStart"/>
            <w:r>
              <w:t>on the basis of</w:t>
            </w:r>
            <w:proofErr w:type="gramEnd"/>
            <w:r>
              <w:t xml:space="preserve"> the design or analysi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072F893D" w14:textId="77777777" w:rsidR="00FB67B5" w:rsidRDefault="00FB67B5" w:rsidP="00B12E28">
            <w:r>
              <w:t xml:space="preserve">a) study controls for _____________ (select the most important factor)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45B08B07" w14:textId="77777777" w:rsidR="00FB67B5" w:rsidRDefault="00FB67B5" w:rsidP="00B12E28"/>
        </w:tc>
      </w:tr>
      <w:tr w:rsidR="00FB67B5" w14:paraId="16DF9700" w14:textId="77777777" w:rsidTr="00B12E28">
        <w:tc>
          <w:tcPr>
            <w:tcW w:w="1469" w:type="dxa"/>
            <w:vMerge/>
          </w:tcPr>
          <w:p w14:paraId="431DAB8C" w14:textId="77777777" w:rsidR="00FB67B5" w:rsidRDefault="00FB67B5" w:rsidP="00B12E28"/>
        </w:tc>
        <w:tc>
          <w:tcPr>
            <w:tcW w:w="2212" w:type="dxa"/>
            <w:vMerge/>
          </w:tcPr>
          <w:p w14:paraId="644B0322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CC4110F" w14:textId="77777777" w:rsidR="00FB67B5" w:rsidRDefault="00FB67B5" w:rsidP="00B12E28">
            <w:r>
              <w:t xml:space="preserve">b) study controls for any additional factor * </w:t>
            </w:r>
          </w:p>
          <w:p w14:paraId="78CF40E4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41F95FDE" w14:textId="77777777" w:rsidR="00FB67B5" w:rsidRDefault="00FB67B5" w:rsidP="00B12E28"/>
        </w:tc>
      </w:tr>
      <w:tr w:rsidR="00FB67B5" w14:paraId="27002EA8" w14:textId="77777777" w:rsidTr="00B12E28">
        <w:tc>
          <w:tcPr>
            <w:tcW w:w="8359" w:type="dxa"/>
            <w:gridSpan w:val="3"/>
            <w:tcBorders>
              <w:right w:val="single" w:sz="2" w:space="0" w:color="000000"/>
            </w:tcBorders>
          </w:tcPr>
          <w:p w14:paraId="1AB09C31" w14:textId="77777777" w:rsidR="00FB67B5" w:rsidRDefault="00FB67B5" w:rsidP="00B12E28">
            <w:r>
              <w:t xml:space="preserve">(This criterion could be modified to indicate specific control for a second important factor.)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0464B854" w14:textId="77777777" w:rsidR="00FB67B5" w:rsidRDefault="00FB67B5" w:rsidP="00B12E28"/>
        </w:tc>
      </w:tr>
      <w:tr w:rsidR="00FB67B5" w14:paraId="51CC6131" w14:textId="77777777" w:rsidTr="00B12E28">
        <w:tc>
          <w:tcPr>
            <w:tcW w:w="1469" w:type="dxa"/>
            <w:vMerge w:val="restart"/>
          </w:tcPr>
          <w:p w14:paraId="4D0AA917" w14:textId="77777777" w:rsidR="00FB67B5" w:rsidRDefault="00FB67B5" w:rsidP="00B12E28">
            <w:r>
              <w:t>Outcome</w:t>
            </w:r>
          </w:p>
        </w:tc>
        <w:tc>
          <w:tcPr>
            <w:tcW w:w="2212" w:type="dxa"/>
            <w:vMerge w:val="restart"/>
          </w:tcPr>
          <w:p w14:paraId="2D05AAD4" w14:textId="77777777" w:rsidR="00FB67B5" w:rsidRDefault="00FB67B5" w:rsidP="00B12E28">
            <w:r>
              <w:t xml:space="preserve">1) Assessment of outcome </w:t>
            </w:r>
          </w:p>
          <w:p w14:paraId="4D7747D4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740B6E6C" w14:textId="77777777" w:rsidR="00FB67B5" w:rsidRDefault="00FB67B5" w:rsidP="00B12E28">
            <w:r>
              <w:t xml:space="preserve">a) independent blind assessment * </w:t>
            </w:r>
          </w:p>
          <w:p w14:paraId="75982057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681D943A" w14:textId="77777777" w:rsidR="00FB67B5" w:rsidRDefault="00FB67B5" w:rsidP="00B12E28"/>
        </w:tc>
      </w:tr>
      <w:tr w:rsidR="00FB67B5" w14:paraId="23B832B0" w14:textId="77777777" w:rsidTr="00B12E28">
        <w:tc>
          <w:tcPr>
            <w:tcW w:w="1469" w:type="dxa"/>
            <w:vMerge/>
          </w:tcPr>
          <w:p w14:paraId="28B972C3" w14:textId="77777777" w:rsidR="00FB67B5" w:rsidRDefault="00FB67B5" w:rsidP="00B12E28"/>
        </w:tc>
        <w:tc>
          <w:tcPr>
            <w:tcW w:w="2212" w:type="dxa"/>
            <w:vMerge/>
          </w:tcPr>
          <w:p w14:paraId="6D747422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27983FA1" w14:textId="77777777" w:rsidR="00FB67B5" w:rsidRDefault="00FB67B5" w:rsidP="00B12E28">
            <w:r>
              <w:t xml:space="preserve">b) record linkage * </w:t>
            </w:r>
          </w:p>
          <w:p w14:paraId="16CDBFF5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6E49E3E1" w14:textId="77777777" w:rsidR="00FB67B5" w:rsidRDefault="00FB67B5" w:rsidP="00B12E28"/>
        </w:tc>
      </w:tr>
      <w:tr w:rsidR="00FB67B5" w14:paraId="10A1F828" w14:textId="77777777" w:rsidTr="00B12E28">
        <w:tc>
          <w:tcPr>
            <w:tcW w:w="1469" w:type="dxa"/>
            <w:vMerge/>
          </w:tcPr>
          <w:p w14:paraId="6C7D5ED4" w14:textId="77777777" w:rsidR="00FB67B5" w:rsidRDefault="00FB67B5" w:rsidP="00B12E28"/>
        </w:tc>
        <w:tc>
          <w:tcPr>
            <w:tcW w:w="2212" w:type="dxa"/>
            <w:vMerge/>
          </w:tcPr>
          <w:p w14:paraId="20ABE381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7D438255" w14:textId="77777777" w:rsidR="00FB67B5" w:rsidRDefault="00FB67B5" w:rsidP="00B12E28">
            <w:r>
              <w:t xml:space="preserve">c) self-report </w:t>
            </w:r>
          </w:p>
          <w:p w14:paraId="21EBF91B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74C04EF5" w14:textId="77777777" w:rsidR="00FB67B5" w:rsidRDefault="00FB67B5" w:rsidP="00B12E28"/>
        </w:tc>
      </w:tr>
      <w:tr w:rsidR="00FB67B5" w14:paraId="05EFFCD6" w14:textId="77777777" w:rsidTr="00B12E28">
        <w:tc>
          <w:tcPr>
            <w:tcW w:w="1469" w:type="dxa"/>
            <w:vMerge/>
          </w:tcPr>
          <w:p w14:paraId="30B9C06B" w14:textId="77777777" w:rsidR="00FB67B5" w:rsidRDefault="00FB67B5" w:rsidP="00B12E28"/>
        </w:tc>
        <w:tc>
          <w:tcPr>
            <w:tcW w:w="2212" w:type="dxa"/>
            <w:vMerge/>
          </w:tcPr>
          <w:p w14:paraId="611790F3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6020B070" w14:textId="77777777" w:rsidR="00FB67B5" w:rsidRDefault="00FB67B5" w:rsidP="00B12E28">
            <w:r>
              <w:t xml:space="preserve">d) no description </w:t>
            </w:r>
          </w:p>
          <w:p w14:paraId="611DA3AF" w14:textId="77777777" w:rsidR="00FB67B5" w:rsidRDefault="00FB67B5" w:rsidP="00B12E28"/>
        </w:tc>
        <w:tc>
          <w:tcPr>
            <w:tcW w:w="657" w:type="dxa"/>
            <w:tcBorders>
              <w:left w:val="single" w:sz="2" w:space="0" w:color="000000"/>
            </w:tcBorders>
          </w:tcPr>
          <w:p w14:paraId="491D5919" w14:textId="77777777" w:rsidR="00FB67B5" w:rsidRDefault="00FB67B5" w:rsidP="00B12E28"/>
        </w:tc>
      </w:tr>
      <w:tr w:rsidR="00FB67B5" w14:paraId="791D6ABD" w14:textId="77777777" w:rsidTr="00B12E28">
        <w:tc>
          <w:tcPr>
            <w:tcW w:w="1469" w:type="dxa"/>
            <w:vMerge/>
          </w:tcPr>
          <w:p w14:paraId="62C34EAB" w14:textId="77777777" w:rsidR="00FB67B5" w:rsidRDefault="00FB67B5" w:rsidP="00B12E28"/>
        </w:tc>
        <w:tc>
          <w:tcPr>
            <w:tcW w:w="2212" w:type="dxa"/>
            <w:vMerge w:val="restart"/>
          </w:tcPr>
          <w:p w14:paraId="79ADE769" w14:textId="77777777" w:rsidR="00FB67B5" w:rsidRDefault="00FB67B5" w:rsidP="00B12E28">
            <w:r>
              <w:t xml:space="preserve">2) Was follow-up long enough for outcomes to occur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1F939990" w14:textId="77777777" w:rsidR="00FB67B5" w:rsidRDefault="00FB67B5" w:rsidP="00B12E28">
            <w:r>
              <w:t xml:space="preserve">a) yes (select an adequate follow up period for outcome of interest)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7C76EADF" w14:textId="77777777" w:rsidR="00FB67B5" w:rsidRDefault="00FB67B5" w:rsidP="00B12E28"/>
        </w:tc>
      </w:tr>
      <w:tr w:rsidR="00FB67B5" w14:paraId="75D91DB6" w14:textId="77777777" w:rsidTr="00B12E28">
        <w:tc>
          <w:tcPr>
            <w:tcW w:w="1469" w:type="dxa"/>
            <w:vMerge/>
          </w:tcPr>
          <w:p w14:paraId="7894CD11" w14:textId="77777777" w:rsidR="00FB67B5" w:rsidRDefault="00FB67B5" w:rsidP="00B12E28"/>
        </w:tc>
        <w:tc>
          <w:tcPr>
            <w:tcW w:w="2212" w:type="dxa"/>
            <w:vMerge/>
          </w:tcPr>
          <w:p w14:paraId="7F8C017A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3921B2B6" w14:textId="77777777" w:rsidR="00FB67B5" w:rsidRDefault="00FB67B5" w:rsidP="00B12E28">
            <w:r>
              <w:t xml:space="preserve">b) no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5CD1C0AA" w14:textId="77777777" w:rsidR="00FB67B5" w:rsidRDefault="00FB67B5" w:rsidP="00B12E28"/>
        </w:tc>
      </w:tr>
      <w:tr w:rsidR="00FB67B5" w14:paraId="3DEF0E39" w14:textId="77777777" w:rsidTr="00B12E28">
        <w:tc>
          <w:tcPr>
            <w:tcW w:w="1469" w:type="dxa"/>
            <w:vMerge/>
          </w:tcPr>
          <w:p w14:paraId="2555B4CC" w14:textId="77777777" w:rsidR="00FB67B5" w:rsidRDefault="00FB67B5" w:rsidP="00B12E28"/>
        </w:tc>
        <w:tc>
          <w:tcPr>
            <w:tcW w:w="2212" w:type="dxa"/>
            <w:vMerge w:val="restart"/>
          </w:tcPr>
          <w:p w14:paraId="6405BC51" w14:textId="77777777" w:rsidR="00FB67B5" w:rsidRDefault="00FB67B5" w:rsidP="00B12E28">
            <w:r>
              <w:t xml:space="preserve">3) Adequacy of follow up of cohorts </w:t>
            </w:r>
          </w:p>
        </w:tc>
        <w:tc>
          <w:tcPr>
            <w:tcW w:w="4678" w:type="dxa"/>
            <w:tcBorders>
              <w:right w:val="single" w:sz="2" w:space="0" w:color="000000"/>
            </w:tcBorders>
          </w:tcPr>
          <w:p w14:paraId="4B1650D5" w14:textId="77777777" w:rsidR="00FB67B5" w:rsidRDefault="00FB67B5" w:rsidP="00B12E28">
            <w:r>
              <w:t xml:space="preserve">a) complete follow up - all subjects accounted for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3227DA50" w14:textId="77777777" w:rsidR="00FB67B5" w:rsidRDefault="00FB67B5" w:rsidP="00B12E28"/>
        </w:tc>
      </w:tr>
      <w:tr w:rsidR="00FB67B5" w14:paraId="068F6539" w14:textId="77777777" w:rsidTr="00B12E28">
        <w:tc>
          <w:tcPr>
            <w:tcW w:w="1469" w:type="dxa"/>
            <w:vMerge/>
          </w:tcPr>
          <w:p w14:paraId="17016E69" w14:textId="77777777" w:rsidR="00FB67B5" w:rsidRDefault="00FB67B5" w:rsidP="00B12E28"/>
        </w:tc>
        <w:tc>
          <w:tcPr>
            <w:tcW w:w="2212" w:type="dxa"/>
            <w:vMerge/>
          </w:tcPr>
          <w:p w14:paraId="2CF5737C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F5C1E82" w14:textId="77777777" w:rsidR="00FB67B5" w:rsidRDefault="00FB67B5" w:rsidP="00B12E28">
            <w:r>
              <w:t xml:space="preserve">b) subjects lost to follow up unlikely to introduce bias - small number lost - &gt; ____ % (select an adequate %) follow up, or description provided of those lost) *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C0B3F7C" w14:textId="77777777" w:rsidR="00FB67B5" w:rsidRDefault="00FB67B5" w:rsidP="00B12E28"/>
        </w:tc>
      </w:tr>
      <w:tr w:rsidR="00FB67B5" w14:paraId="792A9D41" w14:textId="77777777" w:rsidTr="00B12E28">
        <w:tc>
          <w:tcPr>
            <w:tcW w:w="1469" w:type="dxa"/>
            <w:vMerge/>
          </w:tcPr>
          <w:p w14:paraId="462AE1D8" w14:textId="77777777" w:rsidR="00FB67B5" w:rsidRDefault="00FB67B5" w:rsidP="00B12E28"/>
        </w:tc>
        <w:tc>
          <w:tcPr>
            <w:tcW w:w="2212" w:type="dxa"/>
            <w:vMerge/>
          </w:tcPr>
          <w:p w14:paraId="762706C3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523B6B3D" w14:textId="77777777" w:rsidR="00FB67B5" w:rsidRDefault="00FB67B5" w:rsidP="00B12E28">
            <w:r>
              <w:t xml:space="preserve">c) follow up rate &lt; ____% (select an adequate %) and no description of those lost 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4C8DDB80" w14:textId="77777777" w:rsidR="00FB67B5" w:rsidRDefault="00FB67B5" w:rsidP="00B12E28"/>
        </w:tc>
      </w:tr>
      <w:tr w:rsidR="00FB67B5" w14:paraId="0E315441" w14:textId="77777777" w:rsidTr="00B12E28">
        <w:tc>
          <w:tcPr>
            <w:tcW w:w="1469" w:type="dxa"/>
            <w:vMerge/>
          </w:tcPr>
          <w:p w14:paraId="72DFCC0F" w14:textId="77777777" w:rsidR="00FB67B5" w:rsidRDefault="00FB67B5" w:rsidP="00B12E28"/>
        </w:tc>
        <w:tc>
          <w:tcPr>
            <w:tcW w:w="2212" w:type="dxa"/>
            <w:vMerge/>
          </w:tcPr>
          <w:p w14:paraId="0EA448A0" w14:textId="77777777" w:rsidR="00FB67B5" w:rsidRDefault="00FB67B5" w:rsidP="00B12E28"/>
        </w:tc>
        <w:tc>
          <w:tcPr>
            <w:tcW w:w="4678" w:type="dxa"/>
            <w:tcBorders>
              <w:right w:val="single" w:sz="2" w:space="0" w:color="000000"/>
            </w:tcBorders>
          </w:tcPr>
          <w:p w14:paraId="4F82C843" w14:textId="77777777" w:rsidR="00FB67B5" w:rsidRDefault="00FB67B5" w:rsidP="00B12E28">
            <w:r>
              <w:t>d) no statement</w:t>
            </w:r>
          </w:p>
        </w:tc>
        <w:tc>
          <w:tcPr>
            <w:tcW w:w="657" w:type="dxa"/>
            <w:tcBorders>
              <w:left w:val="single" w:sz="2" w:space="0" w:color="000000"/>
            </w:tcBorders>
          </w:tcPr>
          <w:p w14:paraId="67499DA3" w14:textId="77777777" w:rsidR="00FB67B5" w:rsidRDefault="00FB67B5" w:rsidP="00B12E28"/>
        </w:tc>
      </w:tr>
    </w:tbl>
    <w:p w14:paraId="16028A86" w14:textId="77777777" w:rsidR="00F200A8" w:rsidRDefault="00F200A8"/>
    <w:sectPr w:rsidR="00F20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B5"/>
    <w:rsid w:val="00F200A8"/>
    <w:rsid w:val="00FB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2F8A"/>
  <w15:chartTrackingRefBased/>
  <w15:docId w15:val="{9DC331DE-9C29-4C71-B77B-C7D59AB5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3</Words>
  <Characters>6407</Characters>
  <Application>Microsoft Office Word</Application>
  <DocSecurity>0</DocSecurity>
  <Lines>53</Lines>
  <Paragraphs>15</Paragraphs>
  <ScaleCrop>false</ScaleCrop>
  <Company>St Georges, University of London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berts-Lewis</dc:creator>
  <cp:keywords/>
  <dc:description/>
  <cp:lastModifiedBy>Sarah Roberts-Lewis</cp:lastModifiedBy>
  <cp:revision>1</cp:revision>
  <dcterms:created xsi:type="dcterms:W3CDTF">2023-02-20T17:03:00Z</dcterms:created>
  <dcterms:modified xsi:type="dcterms:W3CDTF">2023-02-20T17:03:00Z</dcterms:modified>
</cp:coreProperties>
</file>